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939AC3" w14:textId="77777777" w:rsidR="00861642" w:rsidRDefault="258BA74E" w:rsidP="75F224B9">
      <w:pPr>
        <w:spacing w:line="256" w:lineRule="auto"/>
        <w:rPr>
          <w:rFonts w:ascii="Cambria" w:eastAsia="Cambria" w:hAnsi="Cambria" w:cs="Cambria"/>
          <w:color w:val="000000" w:themeColor="text1"/>
        </w:rPr>
      </w:pPr>
      <w:r w:rsidRPr="33F4E20B">
        <w:rPr>
          <w:rFonts w:ascii="Cambria" w:eastAsia="Cambria" w:hAnsi="Cambria" w:cs="Cambria"/>
          <w:b/>
          <w:bCs/>
          <w:color w:val="000000" w:themeColor="text1"/>
          <w:lang w:val="en-GB"/>
        </w:rPr>
        <w:t>GRADE-</w:t>
      </w:r>
      <w:proofErr w:type="spellStart"/>
      <w:r w:rsidRPr="33F4E20B">
        <w:rPr>
          <w:rFonts w:ascii="Cambria" w:eastAsia="Cambria" w:hAnsi="Cambria" w:cs="Cambria"/>
          <w:b/>
          <w:bCs/>
          <w:color w:val="000000" w:themeColor="text1"/>
          <w:lang w:val="en-GB"/>
        </w:rPr>
        <w:t>CERQual</w:t>
      </w:r>
      <w:proofErr w:type="spellEnd"/>
      <w:r w:rsidRPr="33F4E20B">
        <w:rPr>
          <w:rFonts w:ascii="Cambria" w:eastAsia="Cambria" w:hAnsi="Cambria" w:cs="Cambria"/>
          <w:b/>
          <w:bCs/>
          <w:color w:val="000000" w:themeColor="text1"/>
          <w:lang w:val="en-GB"/>
        </w:rPr>
        <w:t xml:space="preserve"> </w:t>
      </w:r>
    </w:p>
    <w:p w14:paraId="38A4F492" w14:textId="77777777" w:rsidR="00861642" w:rsidRDefault="00861642" w:rsidP="75F224B9">
      <w:pPr>
        <w:spacing w:line="256" w:lineRule="auto"/>
        <w:rPr>
          <w:rFonts w:ascii="Cambria" w:eastAsia="Cambria" w:hAnsi="Cambria" w:cs="Cambria"/>
          <w:color w:val="000000" w:themeColor="text1"/>
        </w:rPr>
      </w:pPr>
    </w:p>
    <w:tbl>
      <w:tblPr>
        <w:tblStyle w:val="TableGrid"/>
        <w:tblW w:w="13036" w:type="dxa"/>
        <w:tblLayout w:type="fixed"/>
        <w:tblLook w:val="06A0" w:firstRow="1" w:lastRow="0" w:firstColumn="1" w:lastColumn="0" w:noHBand="1" w:noVBand="1"/>
      </w:tblPr>
      <w:tblGrid>
        <w:gridCol w:w="2070"/>
        <w:gridCol w:w="1455"/>
        <w:gridCol w:w="1395"/>
        <w:gridCol w:w="1560"/>
        <w:gridCol w:w="1620"/>
        <w:gridCol w:w="2243"/>
        <w:gridCol w:w="2693"/>
      </w:tblGrid>
      <w:tr w:rsidR="00F23242" w14:paraId="5C214B2F" w14:textId="77777777" w:rsidTr="00F23242">
        <w:tc>
          <w:tcPr>
            <w:tcW w:w="2070" w:type="dxa"/>
          </w:tcPr>
          <w:p w14:paraId="2B4754B0" w14:textId="77777777" w:rsidR="00F23242" w:rsidRDefault="00F23242" w:rsidP="3D726CA6">
            <w:pPr>
              <w:spacing w:line="256" w:lineRule="auto"/>
              <w:rPr>
                <w:rFonts w:ascii="Cambria" w:eastAsia="Cambria" w:hAnsi="Cambria" w:cs="Cambria"/>
              </w:rPr>
            </w:pPr>
            <w:r w:rsidRPr="3D726CA6">
              <w:rPr>
                <w:rFonts w:ascii="Cambria" w:eastAsia="Cambria" w:hAnsi="Cambria" w:cs="Cambria"/>
                <w:lang w:val="en-GB"/>
              </w:rPr>
              <w:t>Review finding</w:t>
            </w:r>
          </w:p>
        </w:tc>
        <w:tc>
          <w:tcPr>
            <w:tcW w:w="1455" w:type="dxa"/>
          </w:tcPr>
          <w:p w14:paraId="6A88C0FF" w14:textId="77777777" w:rsidR="00F23242" w:rsidRDefault="00F23242" w:rsidP="3D726CA6">
            <w:pPr>
              <w:spacing w:line="256" w:lineRule="auto"/>
              <w:jc w:val="center"/>
              <w:rPr>
                <w:rFonts w:ascii="Cambria" w:eastAsia="Cambria" w:hAnsi="Cambria" w:cs="Cambria"/>
              </w:rPr>
            </w:pPr>
            <w:r w:rsidRPr="3D726CA6">
              <w:rPr>
                <w:rFonts w:ascii="Cambria" w:eastAsia="Cambria" w:hAnsi="Cambria" w:cs="Cambria"/>
                <w:lang w:val="en-GB"/>
              </w:rPr>
              <w:t xml:space="preserve"> Contributing papers</w:t>
            </w:r>
          </w:p>
        </w:tc>
        <w:tc>
          <w:tcPr>
            <w:tcW w:w="1395" w:type="dxa"/>
          </w:tcPr>
          <w:p w14:paraId="1B60E768" w14:textId="77777777" w:rsidR="00F23242" w:rsidRDefault="00F23242" w:rsidP="3D726CA6">
            <w:pPr>
              <w:spacing w:line="256" w:lineRule="auto"/>
              <w:jc w:val="center"/>
              <w:rPr>
                <w:rFonts w:ascii="Cambria" w:eastAsia="Cambria" w:hAnsi="Cambria" w:cs="Cambria"/>
              </w:rPr>
            </w:pPr>
            <w:r w:rsidRPr="3D726CA6">
              <w:rPr>
                <w:rFonts w:ascii="Cambria" w:eastAsia="Cambria" w:hAnsi="Cambria" w:cs="Cambria"/>
                <w:lang w:val="en-GB"/>
              </w:rPr>
              <w:t>Methodological limitations</w:t>
            </w:r>
          </w:p>
          <w:p w14:paraId="6F9A426A" w14:textId="77777777" w:rsidR="00F23242" w:rsidRDefault="00F23242" w:rsidP="3D726CA6">
            <w:pPr>
              <w:spacing w:line="256" w:lineRule="auto"/>
              <w:jc w:val="center"/>
              <w:rPr>
                <w:rFonts w:ascii="Cambria" w:eastAsia="Cambria" w:hAnsi="Cambria" w:cs="Cambria"/>
                <w:lang w:val="en-GB"/>
              </w:rPr>
            </w:pPr>
          </w:p>
        </w:tc>
        <w:tc>
          <w:tcPr>
            <w:tcW w:w="1560" w:type="dxa"/>
          </w:tcPr>
          <w:p w14:paraId="0BF2E136" w14:textId="77777777" w:rsidR="00F23242" w:rsidRDefault="00F23242" w:rsidP="75F224B9">
            <w:pPr>
              <w:spacing w:line="256" w:lineRule="auto"/>
              <w:jc w:val="center"/>
              <w:rPr>
                <w:rFonts w:ascii="Cambria" w:eastAsia="Cambria" w:hAnsi="Cambria" w:cs="Cambria"/>
              </w:rPr>
            </w:pPr>
            <w:r w:rsidRPr="75F224B9">
              <w:rPr>
                <w:rFonts w:ascii="Cambria" w:eastAsia="Cambria" w:hAnsi="Cambria" w:cs="Cambria"/>
                <w:lang w:val="en-GB"/>
              </w:rPr>
              <w:t>Coherence</w:t>
            </w:r>
          </w:p>
        </w:tc>
        <w:tc>
          <w:tcPr>
            <w:tcW w:w="1620" w:type="dxa"/>
          </w:tcPr>
          <w:p w14:paraId="7FB67C1A" w14:textId="77777777" w:rsidR="00F23242" w:rsidRDefault="00F23242" w:rsidP="75F224B9">
            <w:pPr>
              <w:spacing w:line="256" w:lineRule="auto"/>
              <w:jc w:val="center"/>
              <w:rPr>
                <w:rFonts w:ascii="Cambria" w:eastAsia="Cambria" w:hAnsi="Cambria" w:cs="Cambria"/>
              </w:rPr>
            </w:pPr>
            <w:r w:rsidRPr="75F224B9">
              <w:rPr>
                <w:rFonts w:ascii="Cambria" w:eastAsia="Cambria" w:hAnsi="Cambria" w:cs="Cambria"/>
                <w:lang w:val="en-GB"/>
              </w:rPr>
              <w:t>Adequacy</w:t>
            </w:r>
          </w:p>
        </w:tc>
        <w:tc>
          <w:tcPr>
            <w:tcW w:w="2243" w:type="dxa"/>
          </w:tcPr>
          <w:p w14:paraId="16C3E716" w14:textId="77777777" w:rsidR="00F23242" w:rsidRDefault="00F23242" w:rsidP="75F224B9">
            <w:pPr>
              <w:spacing w:line="256" w:lineRule="auto"/>
              <w:jc w:val="center"/>
              <w:rPr>
                <w:rFonts w:ascii="Cambria" w:eastAsia="Cambria" w:hAnsi="Cambria" w:cs="Cambria"/>
              </w:rPr>
            </w:pPr>
            <w:r w:rsidRPr="75F224B9">
              <w:rPr>
                <w:rFonts w:ascii="Cambria" w:eastAsia="Cambria" w:hAnsi="Cambria" w:cs="Cambria"/>
                <w:lang w:val="en-GB"/>
              </w:rPr>
              <w:t>Relevance</w:t>
            </w:r>
          </w:p>
          <w:p w14:paraId="7484F15C" w14:textId="77777777" w:rsidR="00F23242" w:rsidRDefault="00F23242" w:rsidP="60158EE5">
            <w:pPr>
              <w:spacing w:line="256" w:lineRule="auto"/>
              <w:jc w:val="center"/>
              <w:rPr>
                <w:rFonts w:ascii="Cambria" w:eastAsia="Cambria" w:hAnsi="Cambria" w:cs="Cambria"/>
                <w:lang w:val="en-GB"/>
              </w:rPr>
            </w:pPr>
          </w:p>
        </w:tc>
        <w:tc>
          <w:tcPr>
            <w:tcW w:w="2693" w:type="dxa"/>
          </w:tcPr>
          <w:p w14:paraId="2B2C435F" w14:textId="77777777" w:rsidR="00F23242" w:rsidRDefault="00F23242" w:rsidP="75F224B9">
            <w:pPr>
              <w:spacing w:line="256" w:lineRule="auto"/>
              <w:jc w:val="center"/>
              <w:rPr>
                <w:rFonts w:ascii="Cambria" w:eastAsia="Cambria" w:hAnsi="Cambria" w:cs="Cambria"/>
              </w:rPr>
            </w:pPr>
            <w:proofErr w:type="spellStart"/>
            <w:r w:rsidRPr="75F224B9">
              <w:rPr>
                <w:rFonts w:ascii="Cambria" w:eastAsia="Cambria" w:hAnsi="Cambria" w:cs="Cambria"/>
                <w:lang w:val="en-GB"/>
              </w:rPr>
              <w:t>CERQual</w:t>
            </w:r>
            <w:proofErr w:type="spellEnd"/>
            <w:r w:rsidRPr="75F224B9">
              <w:rPr>
                <w:rFonts w:ascii="Cambria" w:eastAsia="Cambria" w:hAnsi="Cambria" w:cs="Cambria"/>
                <w:lang w:val="en-GB"/>
              </w:rPr>
              <w:t xml:space="preserve"> assessment </w:t>
            </w:r>
          </w:p>
        </w:tc>
      </w:tr>
      <w:tr w:rsidR="00F23242" w14:paraId="18280617" w14:textId="77777777" w:rsidTr="00F23242">
        <w:tc>
          <w:tcPr>
            <w:tcW w:w="2070" w:type="dxa"/>
          </w:tcPr>
          <w:p w14:paraId="044E2258" w14:textId="77777777" w:rsidR="00F23242" w:rsidRPr="006D2500" w:rsidRDefault="00F23242" w:rsidP="006D2500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1FAE84B6">
              <w:rPr>
                <w:rFonts w:ascii="Cambria" w:eastAsia="Cambria" w:hAnsi="Cambria" w:cs="Cambria"/>
              </w:rPr>
              <w:t xml:space="preserve">Theme 1. </w:t>
            </w:r>
            <w:r w:rsidR="008E16AF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Variability of </w:t>
            </w:r>
            <w:r w:rsidR="006D2500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support </w:t>
            </w:r>
          </w:p>
        </w:tc>
        <w:tc>
          <w:tcPr>
            <w:tcW w:w="1455" w:type="dxa"/>
          </w:tcPr>
          <w:p w14:paraId="44883C65" w14:textId="77777777" w:rsidR="00F23242" w:rsidRDefault="00F23242" w:rsidP="2D42B97A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395" w:type="dxa"/>
          </w:tcPr>
          <w:p w14:paraId="3981D1E6" w14:textId="77777777" w:rsidR="00F23242" w:rsidRDefault="00F23242" w:rsidP="75F224B9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560" w:type="dxa"/>
          </w:tcPr>
          <w:p w14:paraId="445E2AEA" w14:textId="77777777" w:rsidR="00F23242" w:rsidRDefault="00F23242" w:rsidP="75F224B9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620" w:type="dxa"/>
          </w:tcPr>
          <w:p w14:paraId="6BA11BFC" w14:textId="77777777" w:rsidR="00F23242" w:rsidRDefault="00F23242" w:rsidP="00430E54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2243" w:type="dxa"/>
          </w:tcPr>
          <w:p w14:paraId="1EBB8F9B" w14:textId="77777777" w:rsidR="00F23242" w:rsidRDefault="00F23242" w:rsidP="2D42B97A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2693" w:type="dxa"/>
          </w:tcPr>
          <w:p w14:paraId="1C80E6EE" w14:textId="77777777" w:rsidR="00F23242" w:rsidRDefault="00F23242" w:rsidP="3D726CA6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</w:tr>
      <w:tr w:rsidR="00F23242" w14:paraId="107DDFBE" w14:textId="77777777" w:rsidTr="00F23242">
        <w:trPr>
          <w:trHeight w:val="2265"/>
        </w:trPr>
        <w:tc>
          <w:tcPr>
            <w:tcW w:w="2070" w:type="dxa"/>
          </w:tcPr>
          <w:p w14:paraId="527E5AB9" w14:textId="77777777" w:rsidR="00F23242" w:rsidRDefault="00F23242" w:rsidP="75F224B9">
            <w:pPr>
              <w:spacing w:line="256" w:lineRule="auto"/>
              <w:rPr>
                <w:rFonts w:ascii="Cambria" w:eastAsia="Cambria" w:hAnsi="Cambria" w:cs="Cambria"/>
              </w:rPr>
            </w:pPr>
          </w:p>
          <w:p w14:paraId="546B5827" w14:textId="77777777" w:rsidR="006D2500" w:rsidRDefault="006D2500" w:rsidP="75F224B9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Tailored guidance </w:t>
            </w:r>
          </w:p>
          <w:p w14:paraId="3521AE0E" w14:textId="77777777" w:rsidR="00F23242" w:rsidRDefault="00F23242" w:rsidP="75F224B9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75F224B9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1455" w:type="dxa"/>
          </w:tcPr>
          <w:p w14:paraId="681F196A" w14:textId="77777777" w:rsidR="00F23242" w:rsidRDefault="00F23242" w:rsidP="33F4E20B">
            <w:pPr>
              <w:spacing w:line="256" w:lineRule="auto"/>
              <w:rPr>
                <w:rFonts w:ascii="Cambria" w:eastAsia="Cambria" w:hAnsi="Cambria" w:cs="Cambria"/>
              </w:rPr>
            </w:pPr>
            <w:r w:rsidRPr="33F4E20B">
              <w:rPr>
                <w:rFonts w:ascii="Cambria" w:eastAsia="Cambria" w:hAnsi="Cambria" w:cs="Cambria"/>
              </w:rPr>
              <w:t>Maglalang et al. (2017)</w:t>
            </w:r>
          </w:p>
          <w:p w14:paraId="0C1ED88B" w14:textId="77777777" w:rsidR="00F23242" w:rsidRDefault="00F23242" w:rsidP="75F224B9">
            <w:pPr>
              <w:spacing w:line="256" w:lineRule="auto"/>
              <w:rPr>
                <w:rFonts w:ascii="Cambria" w:eastAsia="Cambria" w:hAnsi="Cambria" w:cs="Cambria"/>
              </w:rPr>
            </w:pPr>
          </w:p>
          <w:p w14:paraId="16660897" w14:textId="77777777" w:rsidR="00F23242" w:rsidRDefault="00F23242" w:rsidP="33F4E20B">
            <w:pPr>
              <w:spacing w:line="256" w:lineRule="auto"/>
              <w:rPr>
                <w:rFonts w:ascii="Cambria" w:eastAsia="Cambria" w:hAnsi="Cambria" w:cs="Cambria"/>
              </w:rPr>
            </w:pPr>
            <w:proofErr w:type="spellStart"/>
            <w:r w:rsidRPr="33F4E20B">
              <w:rPr>
                <w:rFonts w:ascii="Cambria" w:eastAsia="Cambria" w:hAnsi="Cambria" w:cs="Cambria"/>
              </w:rPr>
              <w:t>Rehackova</w:t>
            </w:r>
            <w:proofErr w:type="spellEnd"/>
            <w:r w:rsidRPr="33F4E20B">
              <w:rPr>
                <w:rFonts w:ascii="Cambria" w:eastAsia="Cambria" w:hAnsi="Cambria" w:cs="Cambria"/>
              </w:rPr>
              <w:t xml:space="preserve"> et al. (2017)</w:t>
            </w:r>
          </w:p>
          <w:p w14:paraId="63645641" w14:textId="77777777" w:rsidR="00F23242" w:rsidRDefault="00F23242" w:rsidP="75F224B9">
            <w:pPr>
              <w:spacing w:line="256" w:lineRule="auto"/>
              <w:rPr>
                <w:rFonts w:ascii="Cambria" w:eastAsia="Cambria" w:hAnsi="Cambria" w:cs="Cambria"/>
              </w:rPr>
            </w:pPr>
          </w:p>
          <w:p w14:paraId="1B4DEDCE" w14:textId="77777777" w:rsidR="00F23242" w:rsidRDefault="00F23242" w:rsidP="33F4E20B">
            <w:pPr>
              <w:spacing w:line="256" w:lineRule="auto"/>
              <w:rPr>
                <w:rFonts w:ascii="Cambria" w:eastAsia="Cambria" w:hAnsi="Cambria" w:cs="Cambria"/>
              </w:rPr>
            </w:pPr>
            <w:proofErr w:type="spellStart"/>
            <w:r w:rsidRPr="33F4E20B">
              <w:rPr>
                <w:rFonts w:ascii="Cambria" w:eastAsia="Cambria" w:hAnsi="Cambria" w:cs="Cambria"/>
              </w:rPr>
              <w:t>Rehackova</w:t>
            </w:r>
            <w:proofErr w:type="spellEnd"/>
            <w:r w:rsidRPr="33F4E20B">
              <w:rPr>
                <w:rFonts w:ascii="Cambria" w:eastAsia="Cambria" w:hAnsi="Cambria" w:cs="Cambria"/>
              </w:rPr>
              <w:t xml:space="preserve"> et al. (2022)</w:t>
            </w:r>
          </w:p>
          <w:p w14:paraId="17A8CAC9" w14:textId="77777777" w:rsidR="00F23242" w:rsidRDefault="00F23242" w:rsidP="75F224B9">
            <w:pPr>
              <w:spacing w:line="256" w:lineRule="auto"/>
              <w:rPr>
                <w:rFonts w:ascii="Cambria" w:eastAsia="Cambria" w:hAnsi="Cambria" w:cs="Cambria"/>
              </w:rPr>
            </w:pPr>
          </w:p>
          <w:p w14:paraId="4178376B" w14:textId="77777777" w:rsidR="00F23242" w:rsidRDefault="00F23242" w:rsidP="33F4E20B">
            <w:pPr>
              <w:spacing w:line="256" w:lineRule="auto"/>
              <w:rPr>
                <w:rFonts w:ascii="Cambria" w:eastAsia="Cambria" w:hAnsi="Cambria" w:cs="Cambria"/>
              </w:rPr>
            </w:pPr>
            <w:r w:rsidRPr="33F4E20B">
              <w:rPr>
                <w:rFonts w:ascii="Cambria" w:eastAsia="Cambria" w:hAnsi="Cambria" w:cs="Cambria"/>
              </w:rPr>
              <w:t>Wycherley et al. (2012)</w:t>
            </w:r>
          </w:p>
          <w:p w14:paraId="3BF2D8C4" w14:textId="77777777" w:rsidR="006D2500" w:rsidRDefault="006D2500" w:rsidP="33F4E20B">
            <w:pPr>
              <w:spacing w:line="256" w:lineRule="auto"/>
              <w:rPr>
                <w:rFonts w:ascii="Cambria" w:eastAsia="Cambria" w:hAnsi="Cambria" w:cs="Cambria"/>
              </w:rPr>
            </w:pPr>
          </w:p>
          <w:p w14:paraId="6E72A952" w14:textId="77777777" w:rsidR="006D2500" w:rsidRDefault="006D2500" w:rsidP="33F4E20B">
            <w:pPr>
              <w:spacing w:line="256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Brooks et al. (2024)</w:t>
            </w:r>
          </w:p>
          <w:p w14:paraId="3FD6B1FD" w14:textId="77777777" w:rsidR="006D2500" w:rsidRDefault="006D2500" w:rsidP="33F4E20B">
            <w:pPr>
              <w:spacing w:line="256" w:lineRule="auto"/>
              <w:rPr>
                <w:rFonts w:ascii="Cambria" w:eastAsia="Cambria" w:hAnsi="Cambria" w:cs="Cambria"/>
              </w:rPr>
            </w:pPr>
          </w:p>
          <w:p w14:paraId="2A7712D9" w14:textId="77777777" w:rsidR="006D2500" w:rsidRDefault="006D2500" w:rsidP="33F4E20B">
            <w:pPr>
              <w:spacing w:line="256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Dhir et al. (2023)</w:t>
            </w:r>
          </w:p>
        </w:tc>
        <w:tc>
          <w:tcPr>
            <w:tcW w:w="1395" w:type="dxa"/>
          </w:tcPr>
          <w:p w14:paraId="351AE3CD" w14:textId="77777777" w:rsidR="00F23242" w:rsidRDefault="00F23242" w:rsidP="60158EE5">
            <w:pPr>
              <w:spacing w:line="256" w:lineRule="auto"/>
              <w:rPr>
                <w:rFonts w:ascii="Cambria" w:eastAsia="Cambria" w:hAnsi="Cambria" w:cs="Cambria"/>
              </w:rPr>
            </w:pPr>
            <w:r w:rsidRPr="60158EE5">
              <w:rPr>
                <w:rFonts w:ascii="Cambria" w:eastAsia="Cambria" w:hAnsi="Cambria" w:cs="Cambria"/>
              </w:rPr>
              <w:t>Minor concerns.</w:t>
            </w:r>
          </w:p>
          <w:p w14:paraId="63A2088F" w14:textId="77777777" w:rsidR="00F23242" w:rsidRDefault="00F23242" w:rsidP="3D726CA6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560" w:type="dxa"/>
          </w:tcPr>
          <w:p w14:paraId="5A2F5507" w14:textId="77777777" w:rsidR="00F23242" w:rsidRDefault="00F23242" w:rsidP="75F224B9">
            <w:pPr>
              <w:spacing w:line="256" w:lineRule="auto"/>
              <w:rPr>
                <w:rFonts w:ascii="Cambria" w:eastAsia="Cambria" w:hAnsi="Cambria" w:cs="Cambria"/>
              </w:rPr>
            </w:pPr>
            <w:r w:rsidRPr="75F224B9">
              <w:rPr>
                <w:rFonts w:ascii="Cambria" w:eastAsia="Cambria" w:hAnsi="Cambria" w:cs="Cambria"/>
              </w:rPr>
              <w:t>No or very minor concerns</w:t>
            </w:r>
          </w:p>
          <w:p w14:paraId="64DDC9C7" w14:textId="77777777" w:rsidR="00F23242" w:rsidRDefault="00F23242" w:rsidP="75F224B9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620" w:type="dxa"/>
          </w:tcPr>
          <w:p w14:paraId="2B92C823" w14:textId="77777777" w:rsidR="00F23242" w:rsidRDefault="00F23242" w:rsidP="60158EE5">
            <w:pPr>
              <w:spacing w:line="256" w:lineRule="auto"/>
              <w:rPr>
                <w:rFonts w:ascii="Cambria" w:eastAsia="Cambria" w:hAnsi="Cambria" w:cs="Cambria"/>
                <w:color w:val="333333"/>
                <w:sz w:val="21"/>
                <w:szCs w:val="21"/>
              </w:rPr>
            </w:pPr>
            <w:r w:rsidRPr="60158EE5">
              <w:rPr>
                <w:rFonts w:ascii="Cambria" w:eastAsia="Cambria" w:hAnsi="Cambria" w:cs="Cambria"/>
              </w:rPr>
              <w:t xml:space="preserve">Minor concerns </w:t>
            </w:r>
          </w:p>
        </w:tc>
        <w:tc>
          <w:tcPr>
            <w:tcW w:w="2243" w:type="dxa"/>
          </w:tcPr>
          <w:p w14:paraId="3914AF52" w14:textId="77777777" w:rsidR="00F23242" w:rsidRDefault="00F23242" w:rsidP="60158EE5">
            <w:pPr>
              <w:spacing w:line="256" w:lineRule="auto"/>
              <w:rPr>
                <w:rFonts w:ascii="Cambria" w:eastAsia="Cambria" w:hAnsi="Cambria" w:cs="Cambria"/>
              </w:rPr>
            </w:pPr>
            <w:r w:rsidRPr="60158EE5">
              <w:rPr>
                <w:rFonts w:ascii="Cambria" w:eastAsia="Cambria" w:hAnsi="Cambria" w:cs="Cambria"/>
              </w:rPr>
              <w:t>No or very minor concerns</w:t>
            </w:r>
          </w:p>
        </w:tc>
        <w:tc>
          <w:tcPr>
            <w:tcW w:w="2693" w:type="dxa"/>
          </w:tcPr>
          <w:p w14:paraId="6996B700" w14:textId="77777777" w:rsidR="00F23242" w:rsidRDefault="00F23242" w:rsidP="60158EE5">
            <w:pPr>
              <w:spacing w:line="256" w:lineRule="auto"/>
            </w:pPr>
            <w:r w:rsidRPr="2D42B97A">
              <w:rPr>
                <w:rFonts w:ascii="Cambria" w:eastAsia="Cambria" w:hAnsi="Cambria" w:cs="Cambria"/>
              </w:rPr>
              <w:t>High confidence</w:t>
            </w:r>
          </w:p>
          <w:p w14:paraId="55F76F83" w14:textId="77777777" w:rsidR="00F23242" w:rsidRDefault="00F23242" w:rsidP="62CE291B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</w:tr>
      <w:tr w:rsidR="00F23242" w14:paraId="3A434CA2" w14:textId="77777777" w:rsidTr="00F23242">
        <w:tc>
          <w:tcPr>
            <w:tcW w:w="2070" w:type="dxa"/>
          </w:tcPr>
          <w:p w14:paraId="47FD25C2" w14:textId="77777777" w:rsidR="00F23242" w:rsidRDefault="00F23242" w:rsidP="75F224B9">
            <w:pPr>
              <w:spacing w:line="256" w:lineRule="auto"/>
              <w:rPr>
                <w:rFonts w:ascii="Cambria" w:eastAsia="Cambria" w:hAnsi="Cambria" w:cs="Cambria"/>
              </w:rPr>
            </w:pPr>
          </w:p>
          <w:p w14:paraId="559E63FC" w14:textId="77777777" w:rsidR="00F23242" w:rsidRDefault="006D2500" w:rsidP="2D42B97A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An opportunity for support</w:t>
            </w:r>
            <w:r w:rsidR="00F23242" w:rsidRPr="2D42B97A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   </w:t>
            </w:r>
          </w:p>
        </w:tc>
        <w:tc>
          <w:tcPr>
            <w:tcW w:w="1455" w:type="dxa"/>
          </w:tcPr>
          <w:p w14:paraId="386E9297" w14:textId="77777777" w:rsidR="00F23242" w:rsidRDefault="00F23242" w:rsidP="33F4E20B">
            <w:pPr>
              <w:spacing w:line="256" w:lineRule="auto"/>
              <w:rPr>
                <w:rFonts w:ascii="Cambria" w:eastAsia="Cambria" w:hAnsi="Cambria" w:cs="Cambria"/>
              </w:rPr>
            </w:pPr>
          </w:p>
          <w:p w14:paraId="04FA6EBF" w14:textId="77777777" w:rsidR="00851D0F" w:rsidRDefault="00851D0F" w:rsidP="33F4E20B">
            <w:pPr>
              <w:spacing w:line="256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Brook’s et al. (2024) </w:t>
            </w:r>
          </w:p>
          <w:p w14:paraId="1677383B" w14:textId="77777777" w:rsidR="00851D0F" w:rsidRDefault="00851D0F" w:rsidP="33F4E20B">
            <w:pPr>
              <w:spacing w:line="256" w:lineRule="auto"/>
              <w:rPr>
                <w:rFonts w:ascii="Cambria" w:eastAsia="Cambria" w:hAnsi="Cambria" w:cs="Cambria"/>
              </w:rPr>
            </w:pPr>
          </w:p>
          <w:p w14:paraId="76B4F4AA" w14:textId="77777777" w:rsidR="00F23242" w:rsidRDefault="00F23242" w:rsidP="33F4E20B">
            <w:pPr>
              <w:spacing w:line="256" w:lineRule="auto"/>
              <w:rPr>
                <w:rFonts w:ascii="Cambria" w:eastAsia="Cambria" w:hAnsi="Cambria" w:cs="Cambria"/>
              </w:rPr>
            </w:pPr>
            <w:r w:rsidRPr="33F4E20B">
              <w:rPr>
                <w:rFonts w:ascii="Cambria" w:eastAsia="Cambria" w:hAnsi="Cambria" w:cs="Cambria"/>
              </w:rPr>
              <w:t xml:space="preserve">Maglalang et </w:t>
            </w:r>
            <w:r w:rsidRPr="33F4E20B">
              <w:rPr>
                <w:rFonts w:ascii="Cambria" w:eastAsia="Cambria" w:hAnsi="Cambria" w:cs="Cambria"/>
              </w:rPr>
              <w:lastRenderedPageBreak/>
              <w:t>al. (2017)</w:t>
            </w:r>
          </w:p>
          <w:p w14:paraId="171B17AB" w14:textId="77777777" w:rsidR="00F23242" w:rsidRDefault="00F23242" w:rsidP="75F224B9">
            <w:pPr>
              <w:spacing w:line="256" w:lineRule="auto"/>
              <w:rPr>
                <w:rFonts w:ascii="Cambria" w:eastAsia="Cambria" w:hAnsi="Cambria" w:cs="Cambria"/>
              </w:rPr>
            </w:pPr>
          </w:p>
          <w:p w14:paraId="0567C2FB" w14:textId="77777777" w:rsidR="00F23242" w:rsidRDefault="00F23242" w:rsidP="33F4E20B">
            <w:pPr>
              <w:spacing w:line="256" w:lineRule="auto"/>
              <w:rPr>
                <w:rFonts w:ascii="Cambria" w:eastAsia="Cambria" w:hAnsi="Cambria" w:cs="Cambria"/>
              </w:rPr>
            </w:pPr>
            <w:proofErr w:type="spellStart"/>
            <w:r w:rsidRPr="33F4E20B">
              <w:rPr>
                <w:rFonts w:ascii="Cambria" w:eastAsia="Cambria" w:hAnsi="Cambria" w:cs="Cambria"/>
              </w:rPr>
              <w:t>Rehackova</w:t>
            </w:r>
            <w:proofErr w:type="spellEnd"/>
            <w:r w:rsidRPr="33F4E20B">
              <w:rPr>
                <w:rFonts w:ascii="Cambria" w:eastAsia="Cambria" w:hAnsi="Cambria" w:cs="Cambria"/>
              </w:rPr>
              <w:t xml:space="preserve"> et al. (2017)</w:t>
            </w:r>
          </w:p>
          <w:p w14:paraId="78AFD213" w14:textId="77777777" w:rsidR="00F23242" w:rsidRDefault="00F23242" w:rsidP="75F224B9">
            <w:pPr>
              <w:spacing w:line="256" w:lineRule="auto"/>
              <w:rPr>
                <w:rFonts w:ascii="Cambria" w:eastAsia="Cambria" w:hAnsi="Cambria" w:cs="Cambria"/>
              </w:rPr>
            </w:pPr>
          </w:p>
          <w:p w14:paraId="0C1B1A44" w14:textId="77777777" w:rsidR="00F23242" w:rsidRDefault="00F23242" w:rsidP="33F4E20B">
            <w:pPr>
              <w:spacing w:line="256" w:lineRule="auto"/>
              <w:rPr>
                <w:rFonts w:ascii="Cambria" w:eastAsia="Cambria" w:hAnsi="Cambria" w:cs="Cambria"/>
              </w:rPr>
            </w:pPr>
            <w:proofErr w:type="spellStart"/>
            <w:r w:rsidRPr="33F4E20B">
              <w:rPr>
                <w:rFonts w:ascii="Cambria" w:eastAsia="Cambria" w:hAnsi="Cambria" w:cs="Cambria"/>
              </w:rPr>
              <w:t>Rehackova</w:t>
            </w:r>
            <w:proofErr w:type="spellEnd"/>
            <w:r w:rsidRPr="33F4E20B">
              <w:rPr>
                <w:rFonts w:ascii="Cambria" w:eastAsia="Cambria" w:hAnsi="Cambria" w:cs="Cambria"/>
              </w:rPr>
              <w:t xml:space="preserve"> et al. (2022)</w:t>
            </w:r>
          </w:p>
          <w:p w14:paraId="06CB63D2" w14:textId="77777777" w:rsidR="00F23242" w:rsidRDefault="00F23242" w:rsidP="75F224B9">
            <w:pPr>
              <w:spacing w:line="256" w:lineRule="auto"/>
              <w:rPr>
                <w:rFonts w:ascii="Cambria" w:eastAsia="Cambria" w:hAnsi="Cambria" w:cs="Cambria"/>
              </w:rPr>
            </w:pPr>
          </w:p>
          <w:p w14:paraId="43C11CD8" w14:textId="77777777" w:rsidR="00F23242" w:rsidRDefault="00F23242" w:rsidP="33F4E20B">
            <w:pPr>
              <w:spacing w:line="256" w:lineRule="auto"/>
              <w:rPr>
                <w:rFonts w:ascii="Cambria" w:eastAsia="Cambria" w:hAnsi="Cambria" w:cs="Cambria"/>
              </w:rPr>
            </w:pPr>
            <w:r w:rsidRPr="33F4E20B">
              <w:rPr>
                <w:rFonts w:ascii="Cambria" w:eastAsia="Cambria" w:hAnsi="Cambria" w:cs="Cambria"/>
              </w:rPr>
              <w:t>Wycherley et al. (2012)</w:t>
            </w:r>
          </w:p>
          <w:p w14:paraId="627C7517" w14:textId="77777777" w:rsidR="00F23242" w:rsidRDefault="00F23242" w:rsidP="75F224B9">
            <w:pPr>
              <w:spacing w:line="256" w:lineRule="auto"/>
              <w:rPr>
                <w:rFonts w:ascii="Cambria" w:eastAsia="Cambria" w:hAnsi="Cambria" w:cs="Cambria"/>
              </w:rPr>
            </w:pPr>
          </w:p>
          <w:p w14:paraId="5BA4DF67" w14:textId="77777777" w:rsidR="006D2500" w:rsidRDefault="006D2500" w:rsidP="75F224B9">
            <w:pPr>
              <w:spacing w:line="256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Brooks et al. (2024)</w:t>
            </w:r>
          </w:p>
          <w:p w14:paraId="5F1B4968" w14:textId="77777777" w:rsidR="006D2500" w:rsidRDefault="006D2500" w:rsidP="75F224B9">
            <w:pPr>
              <w:spacing w:line="256" w:lineRule="auto"/>
              <w:rPr>
                <w:rFonts w:ascii="Cambria" w:eastAsia="Cambria" w:hAnsi="Cambria" w:cs="Cambria"/>
              </w:rPr>
            </w:pPr>
          </w:p>
          <w:p w14:paraId="34DC1690" w14:textId="77777777" w:rsidR="006D2500" w:rsidRDefault="006D2500" w:rsidP="75F224B9">
            <w:pPr>
              <w:spacing w:line="256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Dhir et al. (2023)</w:t>
            </w:r>
          </w:p>
        </w:tc>
        <w:tc>
          <w:tcPr>
            <w:tcW w:w="1395" w:type="dxa"/>
          </w:tcPr>
          <w:p w14:paraId="7A5A6ED9" w14:textId="77777777" w:rsidR="00F23242" w:rsidRDefault="00F23242" w:rsidP="60158EE5">
            <w:pPr>
              <w:spacing w:line="256" w:lineRule="auto"/>
              <w:rPr>
                <w:rFonts w:ascii="Cambria" w:eastAsia="Cambria" w:hAnsi="Cambria" w:cs="Cambria"/>
              </w:rPr>
            </w:pPr>
            <w:r w:rsidRPr="60158EE5">
              <w:rPr>
                <w:rFonts w:ascii="Cambria" w:eastAsia="Cambria" w:hAnsi="Cambria" w:cs="Cambria"/>
              </w:rPr>
              <w:lastRenderedPageBreak/>
              <w:t xml:space="preserve"> Minor concerns.</w:t>
            </w:r>
          </w:p>
          <w:p w14:paraId="7A5B612E" w14:textId="77777777" w:rsidR="00F23242" w:rsidRDefault="00F23242" w:rsidP="3D726CA6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560" w:type="dxa"/>
          </w:tcPr>
          <w:p w14:paraId="1EAC26B6" w14:textId="77777777" w:rsidR="00F23242" w:rsidRDefault="00F23242" w:rsidP="75F224B9">
            <w:pPr>
              <w:spacing w:line="256" w:lineRule="auto"/>
              <w:rPr>
                <w:rFonts w:ascii="Cambria" w:eastAsia="Cambria" w:hAnsi="Cambria" w:cs="Cambria"/>
              </w:rPr>
            </w:pPr>
            <w:r w:rsidRPr="75F224B9">
              <w:rPr>
                <w:rFonts w:ascii="Cambria" w:eastAsia="Cambria" w:hAnsi="Cambria" w:cs="Cambria"/>
              </w:rPr>
              <w:t xml:space="preserve">Minor concerns </w:t>
            </w:r>
          </w:p>
        </w:tc>
        <w:tc>
          <w:tcPr>
            <w:tcW w:w="1620" w:type="dxa"/>
          </w:tcPr>
          <w:p w14:paraId="4D55D77A" w14:textId="77777777" w:rsidR="00F23242" w:rsidRDefault="00F23242" w:rsidP="3D726CA6">
            <w:pPr>
              <w:spacing w:line="256" w:lineRule="auto"/>
              <w:rPr>
                <w:rFonts w:ascii="Cambria" w:eastAsia="Cambria" w:hAnsi="Cambria" w:cs="Cambria"/>
                <w:color w:val="333333"/>
                <w:sz w:val="21"/>
                <w:szCs w:val="21"/>
              </w:rPr>
            </w:pPr>
            <w:r w:rsidRPr="3D726CA6">
              <w:rPr>
                <w:rFonts w:ascii="Cambria" w:eastAsia="Cambria" w:hAnsi="Cambria" w:cs="Cambria"/>
              </w:rPr>
              <w:t xml:space="preserve">Moderate concerns </w:t>
            </w:r>
          </w:p>
        </w:tc>
        <w:tc>
          <w:tcPr>
            <w:tcW w:w="2243" w:type="dxa"/>
          </w:tcPr>
          <w:p w14:paraId="71384879" w14:textId="77777777" w:rsidR="00F23242" w:rsidRDefault="00F23242" w:rsidP="60158EE5">
            <w:pPr>
              <w:spacing w:line="256" w:lineRule="auto"/>
            </w:pPr>
            <w:r w:rsidRPr="60158EE5">
              <w:rPr>
                <w:rFonts w:ascii="Cambria" w:eastAsia="Cambria" w:hAnsi="Cambria" w:cs="Cambria"/>
              </w:rPr>
              <w:t>No or very minor concerns regarding relevance</w:t>
            </w:r>
          </w:p>
        </w:tc>
        <w:tc>
          <w:tcPr>
            <w:tcW w:w="2693" w:type="dxa"/>
          </w:tcPr>
          <w:p w14:paraId="17412C0A" w14:textId="77777777" w:rsidR="00F23242" w:rsidRDefault="00F23242" w:rsidP="60158EE5">
            <w:pPr>
              <w:spacing w:line="256" w:lineRule="auto"/>
              <w:rPr>
                <w:rFonts w:ascii="Cambria" w:eastAsia="Cambria" w:hAnsi="Cambria" w:cs="Cambria"/>
              </w:rPr>
            </w:pPr>
            <w:r w:rsidRPr="60158EE5">
              <w:rPr>
                <w:rFonts w:ascii="Cambria" w:eastAsia="Cambria" w:hAnsi="Cambria" w:cs="Cambria"/>
              </w:rPr>
              <w:t xml:space="preserve">Moderate confidence  </w:t>
            </w:r>
          </w:p>
        </w:tc>
      </w:tr>
      <w:tr w:rsidR="00F23242" w14:paraId="05C0B162" w14:textId="77777777" w:rsidTr="00F23242">
        <w:tc>
          <w:tcPr>
            <w:tcW w:w="2070" w:type="dxa"/>
          </w:tcPr>
          <w:p w14:paraId="42DFA3E4" w14:textId="77777777" w:rsidR="00F23242" w:rsidRDefault="00F23242" w:rsidP="75F224B9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455" w:type="dxa"/>
          </w:tcPr>
          <w:p w14:paraId="189F2EC8" w14:textId="77777777" w:rsidR="00F23242" w:rsidRDefault="00F23242" w:rsidP="75F224B9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395" w:type="dxa"/>
          </w:tcPr>
          <w:p w14:paraId="2DD2770A" w14:textId="77777777" w:rsidR="00F23242" w:rsidRDefault="00F23242" w:rsidP="3D726CA6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560" w:type="dxa"/>
          </w:tcPr>
          <w:p w14:paraId="7E2D7FF0" w14:textId="77777777" w:rsidR="00F23242" w:rsidRDefault="00F23242" w:rsidP="75F224B9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620" w:type="dxa"/>
          </w:tcPr>
          <w:p w14:paraId="32921B11" w14:textId="77777777" w:rsidR="00F23242" w:rsidRDefault="00F23242" w:rsidP="60158EE5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2243" w:type="dxa"/>
          </w:tcPr>
          <w:p w14:paraId="2A251ED6" w14:textId="77777777" w:rsidR="00F23242" w:rsidRDefault="00F23242" w:rsidP="60158EE5">
            <w:pPr>
              <w:spacing w:line="256" w:lineRule="auto"/>
            </w:pPr>
          </w:p>
        </w:tc>
        <w:tc>
          <w:tcPr>
            <w:tcW w:w="2693" w:type="dxa"/>
          </w:tcPr>
          <w:p w14:paraId="6D1CD267" w14:textId="77777777" w:rsidR="00F23242" w:rsidRDefault="00F23242" w:rsidP="60158EE5">
            <w:pPr>
              <w:spacing w:line="256" w:lineRule="auto"/>
            </w:pPr>
          </w:p>
        </w:tc>
      </w:tr>
      <w:tr w:rsidR="00F23242" w14:paraId="3A28A2E1" w14:textId="77777777" w:rsidTr="00F23242">
        <w:trPr>
          <w:trHeight w:val="505"/>
        </w:trPr>
        <w:tc>
          <w:tcPr>
            <w:tcW w:w="2070" w:type="dxa"/>
          </w:tcPr>
          <w:p w14:paraId="4C61A8BC" w14:textId="77777777" w:rsidR="00F23242" w:rsidRDefault="00F23242" w:rsidP="1FAE84B6">
            <w:pPr>
              <w:spacing w:line="256" w:lineRule="auto"/>
              <w:rPr>
                <w:rFonts w:ascii="Cambria" w:eastAsia="Cambria" w:hAnsi="Cambria" w:cs="Cambria"/>
              </w:rPr>
            </w:pPr>
            <w:r w:rsidRPr="1FAE84B6">
              <w:rPr>
                <w:rFonts w:ascii="Cambria" w:eastAsia="Cambria" w:hAnsi="Cambria" w:cs="Cambria"/>
              </w:rPr>
              <w:t xml:space="preserve">Theme 2. </w:t>
            </w:r>
            <w:r w:rsidR="006D2500">
              <w:rPr>
                <w:rFonts w:ascii="Cambria" w:eastAsia="Cambria" w:hAnsi="Cambria" w:cs="Cambria"/>
              </w:rPr>
              <w:t xml:space="preserve">Choosing dietary change </w:t>
            </w:r>
          </w:p>
        </w:tc>
        <w:tc>
          <w:tcPr>
            <w:tcW w:w="1455" w:type="dxa"/>
          </w:tcPr>
          <w:p w14:paraId="59930D9C" w14:textId="77777777" w:rsidR="00F23242" w:rsidRDefault="00F23242" w:rsidP="109FD623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</w:p>
        </w:tc>
        <w:tc>
          <w:tcPr>
            <w:tcW w:w="1395" w:type="dxa"/>
          </w:tcPr>
          <w:p w14:paraId="797E074A" w14:textId="77777777" w:rsidR="00F23242" w:rsidRDefault="00F23242" w:rsidP="1FAE84B6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560" w:type="dxa"/>
          </w:tcPr>
          <w:p w14:paraId="72EA981E" w14:textId="77777777" w:rsidR="00F23242" w:rsidRDefault="00F23242" w:rsidP="2D42B97A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620" w:type="dxa"/>
          </w:tcPr>
          <w:p w14:paraId="2CDAA904" w14:textId="77777777" w:rsidR="00F23242" w:rsidRDefault="00F23242" w:rsidP="3D726CA6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2243" w:type="dxa"/>
          </w:tcPr>
          <w:p w14:paraId="5B92CA81" w14:textId="77777777" w:rsidR="00F23242" w:rsidRDefault="00F23242" w:rsidP="1FAE84B6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2693" w:type="dxa"/>
          </w:tcPr>
          <w:p w14:paraId="296F9EB7" w14:textId="77777777" w:rsidR="00F23242" w:rsidRDefault="00F23242" w:rsidP="2D42B97A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</w:tr>
      <w:tr w:rsidR="00F23242" w14:paraId="11BCEA40" w14:textId="77777777" w:rsidTr="00F23242">
        <w:tc>
          <w:tcPr>
            <w:tcW w:w="2070" w:type="dxa"/>
          </w:tcPr>
          <w:p w14:paraId="43FD67C2" w14:textId="77777777" w:rsidR="00F23242" w:rsidRDefault="006D2500" w:rsidP="1FAE84B6">
            <w:pPr>
              <w:spacing w:line="256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Motivation for change</w:t>
            </w:r>
          </w:p>
          <w:p w14:paraId="6B824508" w14:textId="77777777" w:rsidR="00F23242" w:rsidRDefault="00F23242" w:rsidP="1FAE84B6">
            <w:pPr>
              <w:spacing w:line="256" w:lineRule="auto"/>
              <w:rPr>
                <w:rFonts w:ascii="Cambria" w:eastAsia="Cambria" w:hAnsi="Cambria" w:cs="Cambria"/>
              </w:rPr>
            </w:pPr>
          </w:p>
          <w:p w14:paraId="7F9F2FA6" w14:textId="77777777" w:rsidR="00F23242" w:rsidRDefault="00F23242" w:rsidP="1FAE84B6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455" w:type="dxa"/>
          </w:tcPr>
          <w:p w14:paraId="18F3FB4D" w14:textId="77777777" w:rsidR="00F23242" w:rsidRDefault="00F23242" w:rsidP="109FD623">
            <w:pPr>
              <w:spacing w:line="256" w:lineRule="auto"/>
              <w:rPr>
                <w:rFonts w:ascii="Cambria" w:eastAsia="Cambria" w:hAnsi="Cambria" w:cs="Cambria"/>
              </w:rPr>
            </w:pPr>
            <w:proofErr w:type="spellStart"/>
            <w:r w:rsidRPr="33F4E20B"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>Rehackova</w:t>
            </w:r>
            <w:proofErr w:type="spellEnd"/>
            <w:r w:rsidRPr="33F4E20B"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 xml:space="preserve"> et al. (2017)</w:t>
            </w:r>
          </w:p>
          <w:p w14:paraId="62FC8686" w14:textId="77777777" w:rsidR="00F23242" w:rsidRDefault="00F23242" w:rsidP="109FD623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</w:p>
          <w:p w14:paraId="0CC19C72" w14:textId="77777777" w:rsidR="00F23242" w:rsidRDefault="00F23242" w:rsidP="109FD623">
            <w:pPr>
              <w:spacing w:line="256" w:lineRule="auto"/>
              <w:rPr>
                <w:rFonts w:ascii="Roboto" w:eastAsia="Roboto" w:hAnsi="Roboto" w:cs="Roboto"/>
                <w:sz w:val="21"/>
                <w:szCs w:val="21"/>
              </w:rPr>
            </w:pPr>
            <w:proofErr w:type="spellStart"/>
            <w:r w:rsidRPr="33F4E20B"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>Vijan</w:t>
            </w:r>
            <w:proofErr w:type="spellEnd"/>
            <w:r w:rsidRPr="33F4E20B"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 xml:space="preserve"> et al. (2005)</w:t>
            </w:r>
          </w:p>
          <w:p w14:paraId="7A9B8C1D" w14:textId="77777777" w:rsidR="00F23242" w:rsidRDefault="00F23242" w:rsidP="109FD623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</w:p>
          <w:p w14:paraId="3C5B3869" w14:textId="77777777" w:rsidR="00F23242" w:rsidRDefault="00F23242" w:rsidP="3D726CA6">
            <w:pPr>
              <w:spacing w:line="256" w:lineRule="auto"/>
              <w:rPr>
                <w:rFonts w:ascii="Roboto" w:eastAsia="Roboto" w:hAnsi="Roboto" w:cs="Roboto"/>
                <w:sz w:val="21"/>
                <w:szCs w:val="21"/>
              </w:rPr>
            </w:pPr>
            <w:proofErr w:type="spellStart"/>
            <w:r w:rsidRPr="33F4E20B"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>Rehackova</w:t>
            </w:r>
            <w:proofErr w:type="spellEnd"/>
            <w:r w:rsidRPr="33F4E20B"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 xml:space="preserve"> et al. (2020)</w:t>
            </w:r>
          </w:p>
          <w:p w14:paraId="128FE200" w14:textId="77777777" w:rsidR="00F23242" w:rsidRDefault="00F23242" w:rsidP="3D726CA6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</w:p>
          <w:p w14:paraId="34DDC2E9" w14:textId="77777777" w:rsidR="00F23242" w:rsidRDefault="00F23242" w:rsidP="33F4E20B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  <w:r w:rsidRPr="33F4E20B"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>Maglalang et al. (2017)</w:t>
            </w:r>
          </w:p>
          <w:p w14:paraId="3A8B453A" w14:textId="77777777" w:rsidR="006D2500" w:rsidRDefault="006D2500" w:rsidP="33F4E20B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</w:p>
          <w:p w14:paraId="0BEBA115" w14:textId="77777777" w:rsidR="006D2500" w:rsidRDefault="006D2500" w:rsidP="33F4E20B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>Brooks et al. (2024)</w:t>
            </w:r>
          </w:p>
          <w:p w14:paraId="698F6264" w14:textId="77777777" w:rsidR="006D2500" w:rsidRDefault="006D2500" w:rsidP="33F4E20B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</w:p>
          <w:p w14:paraId="3CBE8646" w14:textId="77777777" w:rsidR="006D2500" w:rsidRDefault="006D2500" w:rsidP="33F4E20B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lastRenderedPageBreak/>
              <w:t>Dhir et al. (2023)</w:t>
            </w:r>
          </w:p>
          <w:p w14:paraId="7431ED24" w14:textId="77777777" w:rsidR="00F23242" w:rsidRDefault="00F23242" w:rsidP="3D726CA6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</w:p>
        </w:tc>
        <w:tc>
          <w:tcPr>
            <w:tcW w:w="1395" w:type="dxa"/>
          </w:tcPr>
          <w:p w14:paraId="3A636362" w14:textId="77777777" w:rsidR="00F23242" w:rsidRDefault="00F23242" w:rsidP="3D726CA6">
            <w:pPr>
              <w:spacing w:line="256" w:lineRule="auto"/>
              <w:rPr>
                <w:rFonts w:ascii="Cambria" w:eastAsia="Cambria" w:hAnsi="Cambria" w:cs="Cambria"/>
              </w:rPr>
            </w:pPr>
            <w:r w:rsidRPr="3D726CA6">
              <w:rPr>
                <w:rFonts w:ascii="Cambria" w:eastAsia="Cambria" w:hAnsi="Cambria" w:cs="Cambria"/>
              </w:rPr>
              <w:lastRenderedPageBreak/>
              <w:t>Minor concern regarding two studies.</w:t>
            </w:r>
          </w:p>
        </w:tc>
        <w:tc>
          <w:tcPr>
            <w:tcW w:w="1560" w:type="dxa"/>
          </w:tcPr>
          <w:p w14:paraId="11E87042" w14:textId="77777777" w:rsidR="00F23242" w:rsidRDefault="00F23242" w:rsidP="4A4154C8">
            <w:pPr>
              <w:spacing w:line="256" w:lineRule="auto"/>
              <w:rPr>
                <w:rFonts w:ascii="Cambria" w:eastAsia="Cambria" w:hAnsi="Cambria" w:cs="Cambria"/>
              </w:rPr>
            </w:pPr>
            <w:r w:rsidRPr="4A4154C8">
              <w:rPr>
                <w:rFonts w:ascii="Cambria" w:eastAsia="Cambria" w:hAnsi="Cambria" w:cs="Cambria"/>
              </w:rPr>
              <w:t xml:space="preserve">Minor concerns </w:t>
            </w:r>
          </w:p>
        </w:tc>
        <w:tc>
          <w:tcPr>
            <w:tcW w:w="1620" w:type="dxa"/>
          </w:tcPr>
          <w:p w14:paraId="1D275CA9" w14:textId="77777777" w:rsidR="00F23242" w:rsidRDefault="00F23242" w:rsidP="3D726CA6">
            <w:pPr>
              <w:spacing w:line="256" w:lineRule="auto"/>
              <w:rPr>
                <w:rFonts w:ascii="Cambria" w:eastAsia="Cambria" w:hAnsi="Cambria" w:cs="Cambria"/>
              </w:rPr>
            </w:pPr>
            <w:r w:rsidRPr="3D726CA6">
              <w:rPr>
                <w:rFonts w:ascii="Cambria" w:eastAsia="Cambria" w:hAnsi="Cambria" w:cs="Cambria"/>
              </w:rPr>
              <w:t xml:space="preserve">Minor concerns </w:t>
            </w:r>
          </w:p>
        </w:tc>
        <w:tc>
          <w:tcPr>
            <w:tcW w:w="2243" w:type="dxa"/>
          </w:tcPr>
          <w:p w14:paraId="0A1A7A38" w14:textId="77777777" w:rsidR="00F23242" w:rsidRDefault="00F23242" w:rsidP="1FAE84B6">
            <w:pPr>
              <w:spacing w:line="256" w:lineRule="auto"/>
              <w:rPr>
                <w:rFonts w:ascii="Cambria" w:eastAsia="Cambria" w:hAnsi="Cambria" w:cs="Cambria"/>
              </w:rPr>
            </w:pPr>
            <w:r w:rsidRPr="2D42B97A">
              <w:rPr>
                <w:rFonts w:ascii="Cambria" w:eastAsia="Cambria" w:hAnsi="Cambria" w:cs="Cambria"/>
              </w:rPr>
              <w:t>No or very minor concerns</w:t>
            </w:r>
          </w:p>
        </w:tc>
        <w:tc>
          <w:tcPr>
            <w:tcW w:w="2693" w:type="dxa"/>
          </w:tcPr>
          <w:p w14:paraId="34CF5A03" w14:textId="77777777" w:rsidR="00F23242" w:rsidRDefault="00F23242" w:rsidP="2D42B97A">
            <w:pPr>
              <w:spacing w:line="256" w:lineRule="auto"/>
              <w:rPr>
                <w:rFonts w:ascii="Cambria" w:eastAsia="Cambria" w:hAnsi="Cambria" w:cs="Cambria"/>
              </w:rPr>
            </w:pPr>
            <w:r w:rsidRPr="2D42B97A">
              <w:rPr>
                <w:rFonts w:ascii="Cambria" w:eastAsia="Cambria" w:hAnsi="Cambria" w:cs="Cambria"/>
              </w:rPr>
              <w:t>Moderate confidence</w:t>
            </w:r>
          </w:p>
        </w:tc>
      </w:tr>
      <w:tr w:rsidR="00F23242" w14:paraId="351B8C3A" w14:textId="77777777" w:rsidTr="00F23242">
        <w:tc>
          <w:tcPr>
            <w:tcW w:w="2070" w:type="dxa"/>
          </w:tcPr>
          <w:p w14:paraId="177365D4" w14:textId="77777777" w:rsidR="00F23242" w:rsidRDefault="006D2500" w:rsidP="33F4E20B">
            <w:pPr>
              <w:spacing w:line="256" w:lineRule="auto"/>
            </w:pPr>
            <w:r>
              <w:rPr>
                <w:rFonts w:ascii="Cambria" w:eastAsia="Cambria" w:hAnsi="Cambria" w:cs="Cambria"/>
              </w:rPr>
              <w:t>Building a support network</w:t>
            </w:r>
          </w:p>
          <w:p w14:paraId="411641EB" w14:textId="77777777" w:rsidR="00F23242" w:rsidRDefault="00F23242" w:rsidP="1FAE84B6">
            <w:pPr>
              <w:spacing w:line="256" w:lineRule="auto"/>
              <w:rPr>
                <w:rFonts w:ascii="Cambria" w:eastAsia="Cambria" w:hAnsi="Cambria" w:cs="Cambria"/>
              </w:rPr>
            </w:pPr>
          </w:p>
          <w:p w14:paraId="0DEBAE4A" w14:textId="77777777" w:rsidR="00F23242" w:rsidRDefault="00F23242" w:rsidP="1FAE84B6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455" w:type="dxa"/>
          </w:tcPr>
          <w:p w14:paraId="2589FF29" w14:textId="77777777" w:rsidR="00F23242" w:rsidRDefault="00F23242" w:rsidP="33F4E20B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  <w:proofErr w:type="spellStart"/>
            <w:r w:rsidRPr="33F4E20B"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>Vijan</w:t>
            </w:r>
            <w:proofErr w:type="spellEnd"/>
            <w:r w:rsidRPr="33F4E20B"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 xml:space="preserve"> et al. (2005)</w:t>
            </w:r>
          </w:p>
          <w:p w14:paraId="3A0E9D2A" w14:textId="77777777" w:rsidR="00F23242" w:rsidRDefault="00F23242" w:rsidP="109FD623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</w:p>
          <w:p w14:paraId="5DB022DB" w14:textId="77777777" w:rsidR="00F23242" w:rsidRDefault="00F23242" w:rsidP="33F4E20B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  <w:proofErr w:type="spellStart"/>
            <w:r w:rsidRPr="33F4E20B"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>Rehackova</w:t>
            </w:r>
            <w:proofErr w:type="spellEnd"/>
            <w:r w:rsidRPr="33F4E20B"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 xml:space="preserve"> et al. (2020)</w:t>
            </w:r>
          </w:p>
          <w:p w14:paraId="49361A27" w14:textId="77777777" w:rsidR="00F23242" w:rsidRDefault="00F23242" w:rsidP="3D726CA6">
            <w:pPr>
              <w:spacing w:line="256" w:lineRule="auto"/>
              <w:rPr>
                <w:rFonts w:ascii="Cambria" w:eastAsia="Cambria" w:hAnsi="Cambria" w:cs="Cambria"/>
              </w:rPr>
            </w:pPr>
          </w:p>
          <w:p w14:paraId="3B9627E7" w14:textId="77777777" w:rsidR="00F23242" w:rsidRDefault="00F23242" w:rsidP="3D726CA6">
            <w:pPr>
              <w:spacing w:line="256" w:lineRule="auto"/>
              <w:rPr>
                <w:rFonts w:ascii="Cambria" w:eastAsia="Cambria" w:hAnsi="Cambria" w:cs="Cambria"/>
              </w:rPr>
            </w:pPr>
            <w:proofErr w:type="spellStart"/>
            <w:r w:rsidRPr="33F4E20B"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>Rehackova</w:t>
            </w:r>
            <w:proofErr w:type="spellEnd"/>
            <w:r w:rsidRPr="33F4E20B"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 xml:space="preserve"> et al. (2017)</w:t>
            </w:r>
          </w:p>
          <w:p w14:paraId="0A85ABAD" w14:textId="77777777" w:rsidR="00F23242" w:rsidRDefault="00F23242" w:rsidP="3D726CA6">
            <w:pPr>
              <w:spacing w:line="256" w:lineRule="auto"/>
              <w:rPr>
                <w:rFonts w:ascii="Cambria" w:eastAsia="Cambria" w:hAnsi="Cambria" w:cs="Cambria"/>
              </w:rPr>
            </w:pPr>
          </w:p>
          <w:p w14:paraId="4517CEC2" w14:textId="77777777" w:rsidR="00F23242" w:rsidRDefault="00F23242" w:rsidP="109FD623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  <w:r w:rsidRPr="33F4E20B"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>Maglalang et al. (2017)</w:t>
            </w:r>
          </w:p>
          <w:p w14:paraId="3D63CA2F" w14:textId="77777777" w:rsidR="006D2500" w:rsidRDefault="006D2500" w:rsidP="109FD623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</w:p>
          <w:p w14:paraId="38504185" w14:textId="77777777" w:rsidR="006D2500" w:rsidRDefault="006D2500" w:rsidP="109FD623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>Brooks et al. (2024)</w:t>
            </w:r>
          </w:p>
          <w:p w14:paraId="79EE59FD" w14:textId="77777777" w:rsidR="006D2500" w:rsidRDefault="006D2500" w:rsidP="109FD623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</w:p>
          <w:p w14:paraId="47FF3479" w14:textId="77777777" w:rsidR="006D2500" w:rsidRDefault="006D2500" w:rsidP="109FD623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>Dhir et al. (2023)</w:t>
            </w:r>
          </w:p>
          <w:p w14:paraId="248CDFA6" w14:textId="77777777" w:rsidR="00F23242" w:rsidRDefault="00F23242" w:rsidP="109FD623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395" w:type="dxa"/>
          </w:tcPr>
          <w:p w14:paraId="4B6CA70A" w14:textId="77777777" w:rsidR="00F23242" w:rsidRDefault="00F23242" w:rsidP="2D42B97A">
            <w:pPr>
              <w:spacing w:line="256" w:lineRule="auto"/>
              <w:rPr>
                <w:rFonts w:ascii="Cambria" w:eastAsia="Cambria" w:hAnsi="Cambria" w:cs="Cambria"/>
              </w:rPr>
            </w:pPr>
            <w:r w:rsidRPr="3D726CA6">
              <w:rPr>
                <w:rFonts w:ascii="Cambria" w:eastAsia="Cambria" w:hAnsi="Cambria" w:cs="Cambria"/>
              </w:rPr>
              <w:t>Minor concerns.</w:t>
            </w:r>
          </w:p>
          <w:p w14:paraId="22510C44" w14:textId="77777777" w:rsidR="00F23242" w:rsidRDefault="00F23242" w:rsidP="2D42B97A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560" w:type="dxa"/>
          </w:tcPr>
          <w:p w14:paraId="1A505A2E" w14:textId="77777777" w:rsidR="00F23242" w:rsidRDefault="00F23242" w:rsidP="2D42B97A">
            <w:pPr>
              <w:spacing w:line="256" w:lineRule="auto"/>
            </w:pPr>
            <w:r w:rsidRPr="33F4E20B">
              <w:rPr>
                <w:rFonts w:ascii="Cambria" w:eastAsia="Cambria" w:hAnsi="Cambria" w:cs="Cambria"/>
              </w:rPr>
              <w:t xml:space="preserve">No or very minor concerns </w:t>
            </w:r>
          </w:p>
          <w:p w14:paraId="17A06982" w14:textId="77777777" w:rsidR="00F23242" w:rsidRDefault="00F23242" w:rsidP="33F4E20B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620" w:type="dxa"/>
          </w:tcPr>
          <w:p w14:paraId="7FFC6F0C" w14:textId="77777777" w:rsidR="00F23242" w:rsidRDefault="00F23242" w:rsidP="2D42B97A">
            <w:pPr>
              <w:spacing w:line="256" w:lineRule="auto"/>
              <w:rPr>
                <w:rFonts w:ascii="Cambria" w:eastAsia="Cambria" w:hAnsi="Cambria" w:cs="Cambria"/>
              </w:rPr>
            </w:pPr>
            <w:r w:rsidRPr="2D42B97A">
              <w:rPr>
                <w:rFonts w:ascii="Cambria" w:eastAsia="Cambria" w:hAnsi="Cambria" w:cs="Cambria"/>
              </w:rPr>
              <w:t>Minor concerns</w:t>
            </w:r>
          </w:p>
        </w:tc>
        <w:tc>
          <w:tcPr>
            <w:tcW w:w="2243" w:type="dxa"/>
          </w:tcPr>
          <w:p w14:paraId="123D22DD" w14:textId="77777777" w:rsidR="00F23242" w:rsidRDefault="00F23242" w:rsidP="2D42B97A">
            <w:pPr>
              <w:spacing w:line="256" w:lineRule="auto"/>
            </w:pPr>
            <w:r w:rsidRPr="2D42B97A">
              <w:rPr>
                <w:rFonts w:ascii="Cambria" w:eastAsia="Cambria" w:hAnsi="Cambria" w:cs="Cambria"/>
              </w:rPr>
              <w:t>Minor concerns</w:t>
            </w:r>
          </w:p>
          <w:p w14:paraId="4E6F235E" w14:textId="77777777" w:rsidR="00F23242" w:rsidRDefault="00F23242" w:rsidP="1FAE84B6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2693" w:type="dxa"/>
          </w:tcPr>
          <w:p w14:paraId="18ACB800" w14:textId="77777777" w:rsidR="00F23242" w:rsidRDefault="00F23242" w:rsidP="3D726CA6">
            <w:pPr>
              <w:spacing w:line="256" w:lineRule="auto"/>
              <w:rPr>
                <w:rFonts w:ascii="Cambria" w:eastAsia="Cambria" w:hAnsi="Cambria" w:cs="Cambria"/>
              </w:rPr>
            </w:pPr>
            <w:r w:rsidRPr="3D726CA6">
              <w:rPr>
                <w:rFonts w:ascii="Cambria" w:eastAsia="Cambria" w:hAnsi="Cambria" w:cs="Cambria"/>
              </w:rPr>
              <w:t>High confidence</w:t>
            </w:r>
          </w:p>
        </w:tc>
      </w:tr>
      <w:tr w:rsidR="00F23242" w14:paraId="7FC412EC" w14:textId="77777777" w:rsidTr="00F23242">
        <w:trPr>
          <w:trHeight w:val="300"/>
        </w:trPr>
        <w:tc>
          <w:tcPr>
            <w:tcW w:w="2070" w:type="dxa"/>
          </w:tcPr>
          <w:p w14:paraId="7CDF57B2" w14:textId="77777777" w:rsidR="00F23242" w:rsidRDefault="00F23242" w:rsidP="33F4E20B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455" w:type="dxa"/>
          </w:tcPr>
          <w:p w14:paraId="1F344492" w14:textId="77777777" w:rsidR="00F23242" w:rsidRDefault="00F23242" w:rsidP="33F4E20B">
            <w:pPr>
              <w:spacing w:line="256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95" w:type="dxa"/>
          </w:tcPr>
          <w:p w14:paraId="33376716" w14:textId="77777777" w:rsidR="00F23242" w:rsidRDefault="00F23242" w:rsidP="33F4E20B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560" w:type="dxa"/>
          </w:tcPr>
          <w:p w14:paraId="6F7A8CDC" w14:textId="77777777" w:rsidR="00F23242" w:rsidRDefault="00F23242" w:rsidP="33F4E20B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620" w:type="dxa"/>
          </w:tcPr>
          <w:p w14:paraId="4B7AB3E8" w14:textId="77777777" w:rsidR="00F23242" w:rsidRDefault="00F23242" w:rsidP="33F4E20B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2243" w:type="dxa"/>
          </w:tcPr>
          <w:p w14:paraId="3D5498FB" w14:textId="77777777" w:rsidR="00F23242" w:rsidRDefault="00F23242" w:rsidP="00430E54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2693" w:type="dxa"/>
          </w:tcPr>
          <w:p w14:paraId="717DBCE2" w14:textId="77777777" w:rsidR="00F23242" w:rsidRDefault="00F23242" w:rsidP="33F4E20B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</w:tr>
      <w:tr w:rsidR="00F23242" w14:paraId="23706AE6" w14:textId="77777777" w:rsidTr="00F23242">
        <w:tc>
          <w:tcPr>
            <w:tcW w:w="2070" w:type="dxa"/>
          </w:tcPr>
          <w:p w14:paraId="2016EC6F" w14:textId="77777777" w:rsidR="00F23242" w:rsidRDefault="00F23242" w:rsidP="00430E54">
            <w:pPr>
              <w:spacing w:line="256" w:lineRule="auto"/>
              <w:rPr>
                <w:rFonts w:ascii="Cambria" w:eastAsia="Cambria" w:hAnsi="Cambria" w:cs="Cambria"/>
              </w:rPr>
            </w:pPr>
            <w:r w:rsidRPr="1FAE84B6">
              <w:rPr>
                <w:rFonts w:ascii="Cambria" w:eastAsia="Cambria" w:hAnsi="Cambria" w:cs="Cambria"/>
              </w:rPr>
              <w:t xml:space="preserve">Theme 3. </w:t>
            </w:r>
            <w:r w:rsidR="006D2500">
              <w:rPr>
                <w:rFonts w:ascii="Cambria" w:eastAsia="Cambria" w:hAnsi="Cambria" w:cs="Cambria"/>
              </w:rPr>
              <w:t>Re-negotiating the food relationship</w:t>
            </w:r>
          </w:p>
          <w:p w14:paraId="2A792C2D" w14:textId="77777777" w:rsidR="006D2500" w:rsidRDefault="006D2500" w:rsidP="00430E54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455" w:type="dxa"/>
          </w:tcPr>
          <w:p w14:paraId="05A089A0" w14:textId="77777777" w:rsidR="00F23242" w:rsidRDefault="00F23242" w:rsidP="33F4E20B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</w:p>
        </w:tc>
        <w:tc>
          <w:tcPr>
            <w:tcW w:w="1395" w:type="dxa"/>
          </w:tcPr>
          <w:p w14:paraId="7ACC7957" w14:textId="77777777" w:rsidR="00F23242" w:rsidRDefault="00F23242" w:rsidP="1FAE84B6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560" w:type="dxa"/>
          </w:tcPr>
          <w:p w14:paraId="115803FB" w14:textId="77777777" w:rsidR="00F23242" w:rsidRDefault="00F23242" w:rsidP="1FAE84B6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620" w:type="dxa"/>
          </w:tcPr>
          <w:p w14:paraId="789D73F2" w14:textId="77777777" w:rsidR="00F23242" w:rsidRDefault="00F23242" w:rsidP="3D726CA6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2243" w:type="dxa"/>
          </w:tcPr>
          <w:p w14:paraId="4B75FADB" w14:textId="77777777" w:rsidR="00F23242" w:rsidRDefault="00F23242" w:rsidP="00430E54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2693" w:type="dxa"/>
          </w:tcPr>
          <w:p w14:paraId="08258BCA" w14:textId="77777777" w:rsidR="00F23242" w:rsidRDefault="00F23242" w:rsidP="2D42B97A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</w:tr>
      <w:tr w:rsidR="00F23242" w14:paraId="7A4F68A3" w14:textId="77777777" w:rsidTr="00F23242">
        <w:tc>
          <w:tcPr>
            <w:tcW w:w="2070" w:type="dxa"/>
          </w:tcPr>
          <w:p w14:paraId="2AC1BAF8" w14:textId="77777777" w:rsidR="00F23242" w:rsidRDefault="00F23242" w:rsidP="3D726CA6">
            <w:pPr>
              <w:spacing w:line="256" w:lineRule="auto"/>
              <w:rPr>
                <w:rFonts w:ascii="Cambria" w:eastAsia="Cambria" w:hAnsi="Cambria" w:cs="Cambria"/>
              </w:rPr>
            </w:pPr>
          </w:p>
          <w:p w14:paraId="652E8586" w14:textId="77777777" w:rsidR="00F23242" w:rsidRDefault="00F23242" w:rsidP="3D726CA6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455" w:type="dxa"/>
          </w:tcPr>
          <w:p w14:paraId="44C53FD2" w14:textId="77777777" w:rsidR="00F23242" w:rsidRDefault="00F23242" w:rsidP="5AAAD932">
            <w:pPr>
              <w:spacing w:line="256" w:lineRule="auto"/>
              <w:rPr>
                <w:rFonts w:ascii="Cambria" w:eastAsia="Cambria" w:hAnsi="Cambria" w:cs="Cambria"/>
              </w:rPr>
            </w:pPr>
            <w:r w:rsidRPr="3D726CA6"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>Maglalang et al. (2017)</w:t>
            </w:r>
          </w:p>
          <w:p w14:paraId="5E2E2278" w14:textId="77777777" w:rsidR="00F23242" w:rsidRDefault="00F23242" w:rsidP="5AAAD932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</w:p>
          <w:p w14:paraId="2AED44DD" w14:textId="77777777" w:rsidR="00F23242" w:rsidRDefault="00F23242" w:rsidP="5AAAD932">
            <w:pPr>
              <w:spacing w:line="256" w:lineRule="auto"/>
              <w:rPr>
                <w:rFonts w:ascii="Roboto" w:eastAsia="Roboto" w:hAnsi="Roboto" w:cs="Roboto"/>
                <w:sz w:val="21"/>
                <w:szCs w:val="21"/>
              </w:rPr>
            </w:pPr>
            <w:proofErr w:type="spellStart"/>
            <w:r w:rsidRPr="3D726CA6"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>Vijan</w:t>
            </w:r>
            <w:proofErr w:type="spellEnd"/>
            <w:r w:rsidRPr="3D726CA6"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 xml:space="preserve"> et al. (2005)</w:t>
            </w:r>
          </w:p>
          <w:p w14:paraId="6B77A202" w14:textId="77777777" w:rsidR="00F23242" w:rsidRDefault="00F23242" w:rsidP="3D726CA6">
            <w:pPr>
              <w:spacing w:line="256" w:lineRule="auto"/>
              <w:rPr>
                <w:rFonts w:ascii="Cambria" w:eastAsia="Cambria" w:hAnsi="Cambria" w:cs="Cambria"/>
              </w:rPr>
            </w:pPr>
          </w:p>
          <w:p w14:paraId="678F0AC1" w14:textId="77777777" w:rsidR="00F23242" w:rsidRDefault="00F23242" w:rsidP="3D726CA6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  <w:proofErr w:type="spellStart"/>
            <w:r w:rsidRPr="3D726CA6"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>Rehackova</w:t>
            </w:r>
            <w:proofErr w:type="spellEnd"/>
            <w:r w:rsidRPr="3D726CA6"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 xml:space="preserve"> et al. (2017)</w:t>
            </w:r>
          </w:p>
          <w:p w14:paraId="759C7AD5" w14:textId="77777777" w:rsidR="00F23242" w:rsidRDefault="00F23242" w:rsidP="3D726CA6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</w:p>
          <w:p w14:paraId="0F212CBA" w14:textId="77777777" w:rsidR="00F23242" w:rsidRDefault="00F23242" w:rsidP="3D726CA6">
            <w:pPr>
              <w:spacing w:line="256" w:lineRule="auto"/>
              <w:rPr>
                <w:rFonts w:ascii="Roboto" w:eastAsia="Roboto" w:hAnsi="Roboto" w:cs="Roboto"/>
                <w:sz w:val="21"/>
                <w:szCs w:val="21"/>
              </w:rPr>
            </w:pPr>
            <w:proofErr w:type="spellStart"/>
            <w:r w:rsidRPr="3D726CA6"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>Rehackova</w:t>
            </w:r>
            <w:proofErr w:type="spellEnd"/>
            <w:r w:rsidRPr="3D726CA6"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 xml:space="preserve"> et al. (2020)</w:t>
            </w:r>
          </w:p>
          <w:p w14:paraId="06BD8C0E" w14:textId="77777777" w:rsidR="00F23242" w:rsidRDefault="00F23242" w:rsidP="3D726CA6">
            <w:pPr>
              <w:spacing w:line="256" w:lineRule="auto"/>
              <w:rPr>
                <w:rFonts w:ascii="Cambria" w:eastAsia="Cambria" w:hAnsi="Cambria" w:cs="Cambria"/>
              </w:rPr>
            </w:pPr>
          </w:p>
          <w:p w14:paraId="30B29635" w14:textId="77777777" w:rsidR="00F23242" w:rsidRDefault="00F23242" w:rsidP="5AAAD932">
            <w:pPr>
              <w:spacing w:line="256" w:lineRule="auto"/>
            </w:pPr>
            <w:r w:rsidRPr="3D726CA6">
              <w:rPr>
                <w:rFonts w:ascii="Cambria" w:eastAsia="Cambria" w:hAnsi="Cambria" w:cs="Cambria"/>
              </w:rPr>
              <w:t>Wycherley et al. (2011)</w:t>
            </w:r>
          </w:p>
        </w:tc>
        <w:tc>
          <w:tcPr>
            <w:tcW w:w="1395" w:type="dxa"/>
          </w:tcPr>
          <w:p w14:paraId="4E392DAB" w14:textId="77777777" w:rsidR="00F23242" w:rsidRDefault="00F23242" w:rsidP="2D42B97A">
            <w:pPr>
              <w:spacing w:line="256" w:lineRule="auto"/>
              <w:rPr>
                <w:rFonts w:ascii="Cambria" w:eastAsia="Cambria" w:hAnsi="Cambria" w:cs="Cambria"/>
              </w:rPr>
            </w:pPr>
            <w:r w:rsidRPr="3D726CA6">
              <w:rPr>
                <w:rFonts w:ascii="Cambria" w:eastAsia="Cambria" w:hAnsi="Cambria" w:cs="Cambria"/>
              </w:rPr>
              <w:lastRenderedPageBreak/>
              <w:t>Minor concerns.</w:t>
            </w:r>
          </w:p>
          <w:p w14:paraId="0299DEBA" w14:textId="77777777" w:rsidR="00F23242" w:rsidRDefault="00F23242" w:rsidP="2D42B97A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560" w:type="dxa"/>
          </w:tcPr>
          <w:p w14:paraId="640244BC" w14:textId="77777777" w:rsidR="00F23242" w:rsidRDefault="00F23242" w:rsidP="2D42B97A">
            <w:pPr>
              <w:spacing w:line="256" w:lineRule="auto"/>
              <w:rPr>
                <w:rFonts w:ascii="Cambria" w:eastAsia="Cambria" w:hAnsi="Cambria" w:cs="Cambria"/>
              </w:rPr>
            </w:pPr>
            <w:r w:rsidRPr="2D42B97A">
              <w:rPr>
                <w:rFonts w:ascii="Cambria" w:eastAsia="Cambria" w:hAnsi="Cambria" w:cs="Cambria"/>
              </w:rPr>
              <w:t>Minor concerns</w:t>
            </w:r>
          </w:p>
        </w:tc>
        <w:tc>
          <w:tcPr>
            <w:tcW w:w="1620" w:type="dxa"/>
          </w:tcPr>
          <w:p w14:paraId="4613BEDC" w14:textId="77777777" w:rsidR="00F23242" w:rsidRDefault="00F23242" w:rsidP="2D42B97A">
            <w:pPr>
              <w:spacing w:line="256" w:lineRule="auto"/>
              <w:rPr>
                <w:rFonts w:ascii="Cambria" w:eastAsia="Cambria" w:hAnsi="Cambria" w:cs="Cambria"/>
              </w:rPr>
            </w:pPr>
            <w:r w:rsidRPr="2D42B97A">
              <w:rPr>
                <w:rFonts w:ascii="Cambria" w:eastAsia="Cambria" w:hAnsi="Cambria" w:cs="Cambria"/>
              </w:rPr>
              <w:t>Minor concerns</w:t>
            </w:r>
          </w:p>
        </w:tc>
        <w:tc>
          <w:tcPr>
            <w:tcW w:w="2243" w:type="dxa"/>
          </w:tcPr>
          <w:p w14:paraId="7E8DD13D" w14:textId="77777777" w:rsidR="00F23242" w:rsidRDefault="00F23242" w:rsidP="1FAE84B6">
            <w:pPr>
              <w:spacing w:line="256" w:lineRule="auto"/>
            </w:pPr>
            <w:r w:rsidRPr="2D42B97A">
              <w:rPr>
                <w:rFonts w:ascii="Cambria" w:eastAsia="Cambria" w:hAnsi="Cambria" w:cs="Cambria"/>
              </w:rPr>
              <w:t xml:space="preserve">No or very minor concerns </w:t>
            </w:r>
          </w:p>
          <w:p w14:paraId="21A110C4" w14:textId="77777777" w:rsidR="00F23242" w:rsidRDefault="00F23242" w:rsidP="1FAE84B6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2693" w:type="dxa"/>
          </w:tcPr>
          <w:p w14:paraId="3B0CEF91" w14:textId="77777777" w:rsidR="00F23242" w:rsidRDefault="00F23242" w:rsidP="2D42B97A">
            <w:pPr>
              <w:spacing w:line="256" w:lineRule="auto"/>
              <w:rPr>
                <w:rFonts w:ascii="Cambria" w:eastAsia="Cambria" w:hAnsi="Cambria" w:cs="Cambria"/>
              </w:rPr>
            </w:pPr>
            <w:r w:rsidRPr="2D42B97A">
              <w:rPr>
                <w:rFonts w:ascii="Cambria" w:eastAsia="Cambria" w:hAnsi="Cambria" w:cs="Cambria"/>
              </w:rPr>
              <w:t xml:space="preserve">High confidence </w:t>
            </w:r>
          </w:p>
        </w:tc>
      </w:tr>
      <w:tr w:rsidR="00F23242" w14:paraId="2C92A816" w14:textId="77777777" w:rsidTr="00F23242">
        <w:tc>
          <w:tcPr>
            <w:tcW w:w="2070" w:type="dxa"/>
          </w:tcPr>
          <w:p w14:paraId="536E22AF" w14:textId="77777777" w:rsidR="00F23242" w:rsidRDefault="006D2500" w:rsidP="006D2500">
            <w:pPr>
              <w:spacing w:line="256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Navigating the food environment </w:t>
            </w:r>
          </w:p>
        </w:tc>
        <w:tc>
          <w:tcPr>
            <w:tcW w:w="1455" w:type="dxa"/>
          </w:tcPr>
          <w:p w14:paraId="43357BF3" w14:textId="77777777" w:rsidR="00F23242" w:rsidRDefault="00F23242" w:rsidP="5AAAD932">
            <w:pPr>
              <w:spacing w:line="256" w:lineRule="auto"/>
              <w:rPr>
                <w:rFonts w:ascii="Cambria" w:eastAsia="Cambria" w:hAnsi="Cambria" w:cs="Cambria"/>
              </w:rPr>
            </w:pPr>
            <w:proofErr w:type="spellStart"/>
            <w:r w:rsidRPr="5AAAD932">
              <w:rPr>
                <w:rFonts w:ascii="Cambria" w:eastAsia="Cambria" w:hAnsi="Cambria" w:cs="Cambria"/>
              </w:rPr>
              <w:t>Vijan</w:t>
            </w:r>
            <w:proofErr w:type="spellEnd"/>
            <w:r w:rsidRPr="5AAAD932">
              <w:rPr>
                <w:rFonts w:ascii="Cambria" w:eastAsia="Cambria" w:hAnsi="Cambria" w:cs="Cambria"/>
              </w:rPr>
              <w:t xml:space="preserve"> et al. (2005)</w:t>
            </w:r>
          </w:p>
          <w:p w14:paraId="75E0F416" w14:textId="77777777" w:rsidR="00F23242" w:rsidRDefault="00F23242" w:rsidP="5AAAD932">
            <w:pPr>
              <w:spacing w:line="256" w:lineRule="auto"/>
              <w:rPr>
                <w:rFonts w:ascii="Cambria" w:eastAsia="Cambria" w:hAnsi="Cambria" w:cs="Cambria"/>
              </w:rPr>
            </w:pPr>
          </w:p>
          <w:p w14:paraId="5200F5E3" w14:textId="77777777" w:rsidR="00F23242" w:rsidRDefault="00F23242" w:rsidP="3D726CA6">
            <w:pPr>
              <w:spacing w:line="256" w:lineRule="auto"/>
              <w:rPr>
                <w:rFonts w:ascii="Cambria" w:eastAsia="Cambria" w:hAnsi="Cambria" w:cs="Cambria"/>
              </w:rPr>
            </w:pPr>
            <w:proofErr w:type="spellStart"/>
            <w:r w:rsidRPr="3D726CA6"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>Rehackova</w:t>
            </w:r>
            <w:proofErr w:type="spellEnd"/>
            <w:r w:rsidRPr="3D726CA6"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 xml:space="preserve"> et al.  (2020)</w:t>
            </w:r>
          </w:p>
          <w:p w14:paraId="09E5F616" w14:textId="77777777" w:rsidR="00F23242" w:rsidRDefault="00F23242" w:rsidP="3D726CA6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</w:p>
          <w:p w14:paraId="561E5DB1" w14:textId="77777777" w:rsidR="00F23242" w:rsidRDefault="00F23242" w:rsidP="3D726CA6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  <w:proofErr w:type="spellStart"/>
            <w:r w:rsidRPr="3D726CA6"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>Rehackova</w:t>
            </w:r>
            <w:proofErr w:type="spellEnd"/>
            <w:r w:rsidRPr="3D726CA6"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 xml:space="preserve"> et al. (2017)</w:t>
            </w:r>
          </w:p>
          <w:p w14:paraId="65FD35E0" w14:textId="77777777" w:rsidR="00F23242" w:rsidRDefault="00F23242" w:rsidP="3D726CA6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</w:p>
          <w:p w14:paraId="3E08C5C4" w14:textId="77777777" w:rsidR="00F23242" w:rsidRDefault="00F23242" w:rsidP="3D726CA6">
            <w:pPr>
              <w:spacing w:line="256" w:lineRule="auto"/>
              <w:rPr>
                <w:rFonts w:ascii="Roboto" w:eastAsia="Roboto" w:hAnsi="Roboto" w:cs="Roboto"/>
                <w:sz w:val="21"/>
                <w:szCs w:val="21"/>
              </w:rPr>
            </w:pPr>
            <w:r w:rsidRPr="3D726CA6"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>Webster et al.  (2019)</w:t>
            </w:r>
          </w:p>
          <w:p w14:paraId="7197BF8D" w14:textId="77777777" w:rsidR="00F23242" w:rsidRDefault="00F23242" w:rsidP="3D726CA6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</w:p>
          <w:p w14:paraId="659C6BC6" w14:textId="77777777" w:rsidR="00F23242" w:rsidRDefault="00F23242" w:rsidP="3D726CA6">
            <w:pPr>
              <w:spacing w:line="256" w:lineRule="auto"/>
              <w:rPr>
                <w:rFonts w:ascii="Roboto" w:eastAsia="Roboto" w:hAnsi="Roboto" w:cs="Roboto"/>
                <w:sz w:val="21"/>
                <w:szCs w:val="21"/>
              </w:rPr>
            </w:pPr>
            <w:r w:rsidRPr="3D726CA6"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>Moore et al. (2019)</w:t>
            </w:r>
          </w:p>
          <w:p w14:paraId="3CDF65F8" w14:textId="77777777" w:rsidR="00F23242" w:rsidRDefault="00F23242" w:rsidP="3D726CA6">
            <w:pPr>
              <w:spacing w:line="256" w:lineRule="auto"/>
              <w:rPr>
                <w:rFonts w:ascii="Roboto" w:eastAsia="Roboto" w:hAnsi="Roboto" w:cs="Roboto"/>
                <w:sz w:val="21"/>
                <w:szCs w:val="21"/>
              </w:rPr>
            </w:pPr>
            <w:r w:rsidRPr="3D726CA6"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 xml:space="preserve"> </w:t>
            </w:r>
          </w:p>
          <w:p w14:paraId="6157A92B" w14:textId="77777777" w:rsidR="00F23242" w:rsidRDefault="00F23242" w:rsidP="3D726CA6">
            <w:pPr>
              <w:spacing w:line="256" w:lineRule="auto"/>
              <w:rPr>
                <w:rFonts w:ascii="Roboto" w:eastAsia="Roboto" w:hAnsi="Roboto" w:cs="Roboto"/>
                <w:sz w:val="21"/>
                <w:szCs w:val="21"/>
              </w:rPr>
            </w:pPr>
            <w:r w:rsidRPr="3D726CA6"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>Bynoe et al. (2020)</w:t>
            </w:r>
          </w:p>
          <w:p w14:paraId="7B01BACC" w14:textId="77777777" w:rsidR="00F23242" w:rsidRDefault="00F23242" w:rsidP="3D726CA6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</w:p>
          <w:p w14:paraId="0C681EB2" w14:textId="77777777" w:rsidR="006D2500" w:rsidRDefault="006D2500" w:rsidP="3D726CA6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>Brooks et al. (2024)</w:t>
            </w:r>
          </w:p>
          <w:p w14:paraId="116E4C70" w14:textId="77777777" w:rsidR="006D2500" w:rsidRDefault="006D2500" w:rsidP="3D726CA6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</w:p>
          <w:p w14:paraId="4F7719E3" w14:textId="77777777" w:rsidR="006D2500" w:rsidRDefault="006D2500" w:rsidP="3D726CA6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>Dhir et al. (2023)</w:t>
            </w:r>
          </w:p>
        </w:tc>
        <w:tc>
          <w:tcPr>
            <w:tcW w:w="1395" w:type="dxa"/>
          </w:tcPr>
          <w:p w14:paraId="2728F1F5" w14:textId="77777777" w:rsidR="00F23242" w:rsidRDefault="00F23242" w:rsidP="2D42B97A">
            <w:pPr>
              <w:spacing w:line="256" w:lineRule="auto"/>
              <w:rPr>
                <w:rFonts w:ascii="Cambria" w:eastAsia="Cambria" w:hAnsi="Cambria" w:cs="Cambria"/>
              </w:rPr>
            </w:pPr>
            <w:r w:rsidRPr="3D726CA6">
              <w:rPr>
                <w:rFonts w:ascii="Cambria" w:eastAsia="Cambria" w:hAnsi="Cambria" w:cs="Cambria"/>
              </w:rPr>
              <w:t>Minor concerns.</w:t>
            </w:r>
          </w:p>
          <w:p w14:paraId="68D70B55" w14:textId="77777777" w:rsidR="00F23242" w:rsidRDefault="00F23242" w:rsidP="2D42B97A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560" w:type="dxa"/>
          </w:tcPr>
          <w:p w14:paraId="1CDAB916" w14:textId="77777777" w:rsidR="00F23242" w:rsidRDefault="00F23242" w:rsidP="2D42B97A">
            <w:pPr>
              <w:spacing w:line="256" w:lineRule="auto"/>
              <w:rPr>
                <w:rFonts w:ascii="Cambria" w:eastAsia="Cambria" w:hAnsi="Cambria" w:cs="Cambria"/>
              </w:rPr>
            </w:pPr>
            <w:r w:rsidRPr="2D42B97A">
              <w:rPr>
                <w:rFonts w:ascii="Cambria" w:eastAsia="Cambria" w:hAnsi="Cambria" w:cs="Cambria"/>
              </w:rPr>
              <w:t>Minor concerns</w:t>
            </w:r>
          </w:p>
        </w:tc>
        <w:tc>
          <w:tcPr>
            <w:tcW w:w="1620" w:type="dxa"/>
          </w:tcPr>
          <w:p w14:paraId="0DFB487A" w14:textId="77777777" w:rsidR="00F23242" w:rsidRDefault="00F23242" w:rsidP="3D726CA6">
            <w:pPr>
              <w:spacing w:line="256" w:lineRule="auto"/>
              <w:rPr>
                <w:rFonts w:ascii="Cambria" w:eastAsia="Cambria" w:hAnsi="Cambria" w:cs="Cambria"/>
              </w:rPr>
            </w:pPr>
            <w:r w:rsidRPr="3D726CA6">
              <w:rPr>
                <w:rFonts w:ascii="Cambria" w:eastAsia="Cambria" w:hAnsi="Cambria" w:cs="Cambria"/>
              </w:rPr>
              <w:t xml:space="preserve">No or very minor concerns </w:t>
            </w:r>
          </w:p>
        </w:tc>
        <w:tc>
          <w:tcPr>
            <w:tcW w:w="2243" w:type="dxa"/>
          </w:tcPr>
          <w:p w14:paraId="7C182EBB" w14:textId="77777777" w:rsidR="00F23242" w:rsidRDefault="00F23242" w:rsidP="1FAE84B6">
            <w:pPr>
              <w:spacing w:line="256" w:lineRule="auto"/>
              <w:rPr>
                <w:rFonts w:ascii="Cambria" w:eastAsia="Cambria" w:hAnsi="Cambria" w:cs="Cambria"/>
              </w:rPr>
            </w:pPr>
            <w:r w:rsidRPr="2D42B97A">
              <w:rPr>
                <w:rFonts w:ascii="Cambria" w:eastAsia="Cambria" w:hAnsi="Cambria" w:cs="Cambria"/>
              </w:rPr>
              <w:t>No or very minor concerns</w:t>
            </w:r>
          </w:p>
        </w:tc>
        <w:tc>
          <w:tcPr>
            <w:tcW w:w="2693" w:type="dxa"/>
          </w:tcPr>
          <w:p w14:paraId="46C5C7E6" w14:textId="77777777" w:rsidR="00F23242" w:rsidRDefault="00F23242" w:rsidP="2D42B97A">
            <w:pPr>
              <w:spacing w:line="256" w:lineRule="auto"/>
              <w:rPr>
                <w:rFonts w:ascii="Cambria" w:eastAsia="Cambria" w:hAnsi="Cambria" w:cs="Cambria"/>
              </w:rPr>
            </w:pPr>
            <w:r w:rsidRPr="2D42B97A">
              <w:rPr>
                <w:rFonts w:ascii="Cambria" w:eastAsia="Cambria" w:hAnsi="Cambria" w:cs="Cambria"/>
              </w:rPr>
              <w:t xml:space="preserve">High confidence </w:t>
            </w:r>
          </w:p>
        </w:tc>
      </w:tr>
      <w:tr w:rsidR="00F23242" w14:paraId="548859D2" w14:textId="77777777" w:rsidTr="00F23242">
        <w:tc>
          <w:tcPr>
            <w:tcW w:w="2070" w:type="dxa"/>
          </w:tcPr>
          <w:p w14:paraId="11470C31" w14:textId="77777777" w:rsidR="00F23242" w:rsidRDefault="006D2500" w:rsidP="1FAE84B6">
            <w:pPr>
              <w:spacing w:line="256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 xml:space="preserve">Challenges in </w:t>
            </w:r>
            <w:proofErr w:type="spellStart"/>
            <w:r>
              <w:rPr>
                <w:rFonts w:ascii="Cambria" w:eastAsia="Cambria" w:hAnsi="Cambria" w:cs="Cambria"/>
              </w:rPr>
              <w:t>socialising</w:t>
            </w:r>
            <w:proofErr w:type="spellEnd"/>
          </w:p>
          <w:p w14:paraId="6DAB701E" w14:textId="77777777" w:rsidR="00F23242" w:rsidRDefault="00F23242" w:rsidP="1FAE84B6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455" w:type="dxa"/>
          </w:tcPr>
          <w:p w14:paraId="64F91134" w14:textId="77777777" w:rsidR="00F23242" w:rsidRDefault="00F23242" w:rsidP="1FAE84B6">
            <w:pPr>
              <w:spacing w:line="256" w:lineRule="auto"/>
              <w:rPr>
                <w:rFonts w:ascii="Cambria" w:eastAsia="Cambria" w:hAnsi="Cambria" w:cs="Cambria"/>
              </w:rPr>
            </w:pPr>
            <w:proofErr w:type="spellStart"/>
            <w:r w:rsidRPr="33F4E20B"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>Rehackova</w:t>
            </w:r>
            <w:proofErr w:type="spellEnd"/>
            <w:r w:rsidRPr="33F4E20B"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 xml:space="preserve"> et al. (2017)</w:t>
            </w:r>
          </w:p>
          <w:p w14:paraId="4215DDB8" w14:textId="77777777" w:rsidR="00F23242" w:rsidRDefault="00F23242" w:rsidP="3D726CA6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</w:p>
          <w:p w14:paraId="5BE7AFE9" w14:textId="77777777" w:rsidR="00F23242" w:rsidRDefault="00F23242" w:rsidP="1FAE84B6">
            <w:pPr>
              <w:spacing w:line="256" w:lineRule="auto"/>
              <w:rPr>
                <w:rFonts w:ascii="Roboto" w:eastAsia="Roboto" w:hAnsi="Roboto" w:cs="Roboto"/>
                <w:sz w:val="21"/>
                <w:szCs w:val="21"/>
              </w:rPr>
            </w:pPr>
            <w:proofErr w:type="spellStart"/>
            <w:r w:rsidRPr="33F4E20B"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>Vijan</w:t>
            </w:r>
            <w:proofErr w:type="spellEnd"/>
            <w:r w:rsidRPr="33F4E20B"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 xml:space="preserve"> et al. (2005)</w:t>
            </w:r>
          </w:p>
          <w:p w14:paraId="62547634" w14:textId="77777777" w:rsidR="00F23242" w:rsidRDefault="00F23242" w:rsidP="1FAE84B6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</w:p>
          <w:p w14:paraId="5D478CB2" w14:textId="77777777" w:rsidR="00F23242" w:rsidRDefault="00F23242" w:rsidP="1FAE84B6">
            <w:pPr>
              <w:spacing w:line="256" w:lineRule="auto"/>
              <w:rPr>
                <w:rFonts w:ascii="Roboto" w:eastAsia="Roboto" w:hAnsi="Roboto" w:cs="Roboto"/>
                <w:sz w:val="21"/>
                <w:szCs w:val="21"/>
              </w:rPr>
            </w:pPr>
            <w:r w:rsidRPr="33F4E20B"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>Moore et al.(2019)</w:t>
            </w:r>
          </w:p>
          <w:p w14:paraId="1CED6068" w14:textId="77777777" w:rsidR="00F23242" w:rsidRDefault="00F23242" w:rsidP="1FAE84B6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</w:p>
          <w:p w14:paraId="59984428" w14:textId="77777777" w:rsidR="00F23242" w:rsidRDefault="00F23242" w:rsidP="1FAE84B6">
            <w:pPr>
              <w:spacing w:line="256" w:lineRule="auto"/>
              <w:rPr>
                <w:rFonts w:ascii="Roboto" w:eastAsia="Roboto" w:hAnsi="Roboto" w:cs="Roboto"/>
                <w:sz w:val="21"/>
                <w:szCs w:val="21"/>
              </w:rPr>
            </w:pPr>
            <w:r w:rsidRPr="33F4E20B"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>Webster et al. (2019)</w:t>
            </w:r>
          </w:p>
          <w:p w14:paraId="417B8C38" w14:textId="77777777" w:rsidR="00F23242" w:rsidRDefault="00F23242" w:rsidP="1FAE84B6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</w:p>
          <w:p w14:paraId="3BBF2A71" w14:textId="77777777" w:rsidR="00F23242" w:rsidRDefault="00F23242" w:rsidP="1FAE84B6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  <w:proofErr w:type="spellStart"/>
            <w:r w:rsidRPr="33F4E20B"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>Rehackova</w:t>
            </w:r>
            <w:proofErr w:type="spellEnd"/>
            <w:r w:rsidRPr="33F4E20B"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 xml:space="preserve"> et al. (2022)</w:t>
            </w:r>
          </w:p>
          <w:p w14:paraId="2FCC12AF" w14:textId="77777777" w:rsidR="006D2500" w:rsidRDefault="006D2500" w:rsidP="1FAE84B6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</w:p>
          <w:p w14:paraId="42F5910D" w14:textId="77777777" w:rsidR="006D2500" w:rsidRDefault="006D2500" w:rsidP="1FAE84B6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>Brooks et al. (2024)</w:t>
            </w:r>
          </w:p>
          <w:p w14:paraId="61CA7284" w14:textId="77777777" w:rsidR="006D2500" w:rsidRDefault="006D2500" w:rsidP="1FAE84B6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</w:p>
          <w:p w14:paraId="2E982724" w14:textId="77777777" w:rsidR="006D2500" w:rsidRDefault="006D2500" w:rsidP="1FAE84B6">
            <w:pPr>
              <w:spacing w:line="256" w:lineRule="auto"/>
              <w:rPr>
                <w:rFonts w:ascii="Roboto" w:eastAsia="Roboto" w:hAnsi="Roboto" w:cs="Roboto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>Dhir et al. (2023)</w:t>
            </w:r>
          </w:p>
        </w:tc>
        <w:tc>
          <w:tcPr>
            <w:tcW w:w="1395" w:type="dxa"/>
          </w:tcPr>
          <w:p w14:paraId="1E226D37" w14:textId="77777777" w:rsidR="00F23242" w:rsidRDefault="00F23242" w:rsidP="3D726CA6">
            <w:pPr>
              <w:spacing w:line="256" w:lineRule="auto"/>
              <w:rPr>
                <w:rFonts w:ascii="Cambria" w:eastAsia="Cambria" w:hAnsi="Cambria" w:cs="Cambria"/>
              </w:rPr>
            </w:pPr>
            <w:r w:rsidRPr="3D726CA6">
              <w:rPr>
                <w:rFonts w:ascii="Cambria" w:eastAsia="Cambria" w:hAnsi="Cambria" w:cs="Cambria"/>
              </w:rPr>
              <w:lastRenderedPageBreak/>
              <w:t xml:space="preserve">Minor concerns </w:t>
            </w:r>
          </w:p>
          <w:p w14:paraId="29C4A85B" w14:textId="77777777" w:rsidR="00F23242" w:rsidRDefault="00F23242" w:rsidP="1FAE84B6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560" w:type="dxa"/>
          </w:tcPr>
          <w:p w14:paraId="787B6892" w14:textId="77777777" w:rsidR="00F23242" w:rsidRDefault="00F23242" w:rsidP="1FAE84B6">
            <w:pPr>
              <w:spacing w:line="256" w:lineRule="auto"/>
              <w:rPr>
                <w:rFonts w:ascii="Cambria" w:eastAsia="Cambria" w:hAnsi="Cambria" w:cs="Cambria"/>
              </w:rPr>
            </w:pPr>
            <w:r w:rsidRPr="1FAE84B6">
              <w:rPr>
                <w:rFonts w:ascii="Cambria" w:eastAsia="Cambria" w:hAnsi="Cambria" w:cs="Cambria"/>
              </w:rPr>
              <w:t>Minor concerns</w:t>
            </w:r>
          </w:p>
          <w:p w14:paraId="3167AE1D" w14:textId="77777777" w:rsidR="00F23242" w:rsidRDefault="00F23242" w:rsidP="1FAE84B6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620" w:type="dxa"/>
          </w:tcPr>
          <w:p w14:paraId="718F58C9" w14:textId="77777777" w:rsidR="00F23242" w:rsidRDefault="00F23242" w:rsidP="3D726CA6">
            <w:pPr>
              <w:spacing w:line="256" w:lineRule="auto"/>
              <w:rPr>
                <w:rFonts w:ascii="Cambria" w:eastAsia="Cambria" w:hAnsi="Cambria" w:cs="Cambria"/>
              </w:rPr>
            </w:pPr>
            <w:r w:rsidRPr="3D726CA6">
              <w:rPr>
                <w:rFonts w:ascii="Cambria" w:eastAsia="Cambria" w:hAnsi="Cambria" w:cs="Cambria"/>
              </w:rPr>
              <w:t xml:space="preserve"> Minor concerns of adequacy of data.</w:t>
            </w:r>
          </w:p>
        </w:tc>
        <w:tc>
          <w:tcPr>
            <w:tcW w:w="2243" w:type="dxa"/>
          </w:tcPr>
          <w:p w14:paraId="234E1773" w14:textId="77777777" w:rsidR="00F23242" w:rsidRDefault="00F23242" w:rsidP="1FAE84B6">
            <w:pPr>
              <w:spacing w:line="256" w:lineRule="auto"/>
            </w:pPr>
            <w:r w:rsidRPr="1FAE84B6">
              <w:rPr>
                <w:rFonts w:ascii="Cambria" w:eastAsia="Cambria" w:hAnsi="Cambria" w:cs="Cambria"/>
              </w:rPr>
              <w:t>No or very minor concerns regarding relevance</w:t>
            </w:r>
          </w:p>
        </w:tc>
        <w:tc>
          <w:tcPr>
            <w:tcW w:w="2693" w:type="dxa"/>
          </w:tcPr>
          <w:p w14:paraId="05E65725" w14:textId="77777777" w:rsidR="00F23242" w:rsidRDefault="00F23242" w:rsidP="2D42B97A">
            <w:pPr>
              <w:spacing w:line="256" w:lineRule="auto"/>
              <w:rPr>
                <w:rFonts w:ascii="Cambria" w:eastAsia="Cambria" w:hAnsi="Cambria" w:cs="Cambria"/>
              </w:rPr>
            </w:pPr>
            <w:r w:rsidRPr="2D42B97A">
              <w:rPr>
                <w:rFonts w:ascii="Cambria" w:eastAsia="Cambria" w:hAnsi="Cambria" w:cs="Cambria"/>
              </w:rPr>
              <w:t xml:space="preserve">High confidence </w:t>
            </w:r>
          </w:p>
          <w:p w14:paraId="70A9DB0A" w14:textId="77777777" w:rsidR="00F23242" w:rsidRDefault="00F23242" w:rsidP="2D42B97A">
            <w:pPr>
              <w:spacing w:line="256" w:lineRule="auto"/>
              <w:rPr>
                <w:rFonts w:ascii="Cambria" w:eastAsia="Cambria" w:hAnsi="Cambria" w:cs="Cambria"/>
              </w:rPr>
            </w:pPr>
          </w:p>
          <w:p w14:paraId="3F44FC1A" w14:textId="77777777" w:rsidR="00F23242" w:rsidRDefault="00F23242" w:rsidP="3D726CA6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</w:tr>
      <w:tr w:rsidR="00F23242" w14:paraId="219CD90E" w14:textId="77777777" w:rsidTr="00F23242">
        <w:tc>
          <w:tcPr>
            <w:tcW w:w="2070" w:type="dxa"/>
          </w:tcPr>
          <w:p w14:paraId="0DEAA81B" w14:textId="77777777" w:rsidR="00F23242" w:rsidRDefault="00F23242" w:rsidP="00430E54">
            <w:pPr>
              <w:spacing w:line="256" w:lineRule="auto"/>
              <w:rPr>
                <w:rFonts w:ascii="Cambria" w:eastAsia="Cambria" w:hAnsi="Cambria" w:cs="Cambria"/>
              </w:rPr>
            </w:pPr>
            <w:r w:rsidRPr="33F4E20B">
              <w:rPr>
                <w:rFonts w:ascii="Cambria" w:eastAsia="Cambria" w:hAnsi="Cambria" w:cs="Cambria"/>
              </w:rPr>
              <w:t xml:space="preserve">Theme 4. </w:t>
            </w:r>
          </w:p>
        </w:tc>
        <w:tc>
          <w:tcPr>
            <w:tcW w:w="1455" w:type="dxa"/>
          </w:tcPr>
          <w:p w14:paraId="7E3FCCFA" w14:textId="77777777" w:rsidR="00F23242" w:rsidRDefault="00F23242" w:rsidP="2D42B97A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395" w:type="dxa"/>
          </w:tcPr>
          <w:p w14:paraId="70A7835C" w14:textId="77777777" w:rsidR="00F23242" w:rsidRDefault="00F23242" w:rsidP="75F224B9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560" w:type="dxa"/>
          </w:tcPr>
          <w:p w14:paraId="65675A07" w14:textId="77777777" w:rsidR="00F23242" w:rsidRDefault="00F23242" w:rsidP="75F224B9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620" w:type="dxa"/>
          </w:tcPr>
          <w:p w14:paraId="48F5B741" w14:textId="77777777" w:rsidR="00F23242" w:rsidRDefault="00F23242" w:rsidP="60158EE5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2243" w:type="dxa"/>
          </w:tcPr>
          <w:p w14:paraId="158403FE" w14:textId="77777777" w:rsidR="00F23242" w:rsidRDefault="00F23242" w:rsidP="3D726CA6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2693" w:type="dxa"/>
          </w:tcPr>
          <w:p w14:paraId="0499F6C7" w14:textId="77777777" w:rsidR="00F23242" w:rsidRDefault="00F23242" w:rsidP="3D726CA6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</w:tr>
      <w:tr w:rsidR="00F23242" w14:paraId="6B1B7E23" w14:textId="77777777" w:rsidTr="00F23242">
        <w:tc>
          <w:tcPr>
            <w:tcW w:w="2070" w:type="dxa"/>
          </w:tcPr>
          <w:p w14:paraId="193FC0BC" w14:textId="77777777" w:rsidR="00F23242" w:rsidRDefault="006D2500" w:rsidP="75F224B9">
            <w:pPr>
              <w:spacing w:line="256" w:lineRule="auto"/>
            </w:pPr>
            <w:r>
              <w:rPr>
                <w:rFonts w:ascii="Cambria" w:eastAsia="Cambria" w:hAnsi="Cambria" w:cs="Cambria"/>
              </w:rPr>
              <w:t>Looking beyond weight loss</w:t>
            </w:r>
          </w:p>
          <w:p w14:paraId="3DD1AD2F" w14:textId="77777777" w:rsidR="00F23242" w:rsidRDefault="00F23242" w:rsidP="75F224B9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455" w:type="dxa"/>
          </w:tcPr>
          <w:p w14:paraId="2FEDC974" w14:textId="77777777" w:rsidR="00F23242" w:rsidRDefault="00F23242" w:rsidP="71FFF44F">
            <w:pPr>
              <w:spacing w:line="256" w:lineRule="auto"/>
              <w:rPr>
                <w:rFonts w:ascii="Cambria" w:eastAsia="Cambria" w:hAnsi="Cambria" w:cs="Cambria"/>
              </w:rPr>
            </w:pPr>
            <w:proofErr w:type="spellStart"/>
            <w:r w:rsidRPr="33F4E20B"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>Rehackova</w:t>
            </w:r>
            <w:proofErr w:type="spellEnd"/>
            <w:r w:rsidRPr="33F4E20B"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 xml:space="preserve"> et al. (2017)</w:t>
            </w:r>
          </w:p>
          <w:p w14:paraId="505637C3" w14:textId="77777777" w:rsidR="00F23242" w:rsidRDefault="00F23242" w:rsidP="71FFF44F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</w:p>
          <w:p w14:paraId="16A61EC4" w14:textId="77777777" w:rsidR="00F23242" w:rsidRDefault="00F23242" w:rsidP="71FFF44F">
            <w:pPr>
              <w:spacing w:line="256" w:lineRule="auto"/>
              <w:rPr>
                <w:rFonts w:ascii="Roboto" w:eastAsia="Roboto" w:hAnsi="Roboto" w:cs="Roboto"/>
                <w:sz w:val="21"/>
                <w:szCs w:val="21"/>
              </w:rPr>
            </w:pPr>
            <w:proofErr w:type="spellStart"/>
            <w:r w:rsidRPr="33F4E20B"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>Rehackova</w:t>
            </w:r>
            <w:proofErr w:type="spellEnd"/>
            <w:r w:rsidRPr="33F4E20B"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 xml:space="preserve"> et al. (2020)</w:t>
            </w:r>
          </w:p>
          <w:p w14:paraId="7DF70065" w14:textId="77777777" w:rsidR="00F23242" w:rsidRDefault="00F23242" w:rsidP="71FFF44F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</w:p>
          <w:p w14:paraId="07D70F91" w14:textId="77777777" w:rsidR="00F23242" w:rsidRDefault="00F23242" w:rsidP="71FFF44F">
            <w:pPr>
              <w:spacing w:line="256" w:lineRule="auto"/>
              <w:rPr>
                <w:rFonts w:ascii="Roboto" w:eastAsia="Roboto" w:hAnsi="Roboto" w:cs="Roboto"/>
                <w:sz w:val="21"/>
                <w:szCs w:val="21"/>
              </w:rPr>
            </w:pPr>
            <w:r w:rsidRPr="33F4E20B"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>Webster et al. (2019)</w:t>
            </w:r>
          </w:p>
          <w:p w14:paraId="607CDE4D" w14:textId="77777777" w:rsidR="00F23242" w:rsidRDefault="00F23242" w:rsidP="71FFF44F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</w:p>
          <w:p w14:paraId="31692BC1" w14:textId="77777777" w:rsidR="00F23242" w:rsidRDefault="00F23242" w:rsidP="71FFF44F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  <w:r w:rsidRPr="33F4E20B"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>Wycherley et al.  (2012)</w:t>
            </w:r>
          </w:p>
          <w:p w14:paraId="2AC067A7" w14:textId="77777777" w:rsidR="006D2500" w:rsidRDefault="006D2500" w:rsidP="71FFF44F">
            <w:pPr>
              <w:spacing w:line="256" w:lineRule="auto"/>
              <w:rPr>
                <w:rFonts w:ascii="Roboto" w:eastAsia="Roboto" w:hAnsi="Roboto" w:cs="Roboto"/>
                <w:sz w:val="21"/>
                <w:szCs w:val="21"/>
              </w:rPr>
            </w:pPr>
          </w:p>
          <w:p w14:paraId="325531A8" w14:textId="77777777" w:rsidR="006D2500" w:rsidRDefault="006D2500" w:rsidP="006D2500">
            <w:pPr>
              <w:spacing w:line="256" w:lineRule="auto"/>
              <w:rPr>
                <w:rFonts w:ascii="Roboto" w:eastAsia="Roboto" w:hAnsi="Roboto" w:cs="Roboto"/>
                <w:sz w:val="21"/>
                <w:szCs w:val="21"/>
              </w:rPr>
            </w:pPr>
            <w:r w:rsidRPr="33F4E20B"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>Moore et al. (2019)</w:t>
            </w:r>
          </w:p>
          <w:p w14:paraId="095ED885" w14:textId="77777777" w:rsidR="006D2500" w:rsidRDefault="006D2500" w:rsidP="006D2500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</w:p>
          <w:p w14:paraId="16A51BAB" w14:textId="77777777" w:rsidR="006D2500" w:rsidRDefault="006D2500" w:rsidP="006D2500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  <w:r w:rsidRPr="33F4E20B"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>Bynoe et al. (2020)</w:t>
            </w:r>
          </w:p>
          <w:p w14:paraId="57232F2F" w14:textId="77777777" w:rsidR="006D2500" w:rsidRDefault="006D2500" w:rsidP="006D2500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</w:p>
          <w:p w14:paraId="7BD60386" w14:textId="77777777" w:rsidR="006D2500" w:rsidRDefault="006D2500" w:rsidP="006D2500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lastRenderedPageBreak/>
              <w:t>Brooks et al. (2024)</w:t>
            </w:r>
          </w:p>
          <w:p w14:paraId="5C5229A2" w14:textId="77777777" w:rsidR="006D2500" w:rsidRDefault="006D2500" w:rsidP="006D2500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</w:p>
          <w:p w14:paraId="571412BA" w14:textId="77777777" w:rsidR="006D2500" w:rsidRDefault="006D2500" w:rsidP="006D2500">
            <w:pPr>
              <w:spacing w:line="256" w:lineRule="auto"/>
              <w:rPr>
                <w:rFonts w:ascii="Roboto" w:eastAsia="Roboto" w:hAnsi="Roboto" w:cs="Roboto"/>
                <w:sz w:val="21"/>
                <w:szCs w:val="21"/>
              </w:rPr>
            </w:pPr>
            <w:r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  <w:t>Dhir et al. (2023)</w:t>
            </w:r>
          </w:p>
          <w:p w14:paraId="381F5279" w14:textId="77777777" w:rsidR="00F23242" w:rsidRDefault="00F23242" w:rsidP="71FFF44F">
            <w:pPr>
              <w:spacing w:line="256" w:lineRule="auto"/>
              <w:rPr>
                <w:rFonts w:ascii="Roboto" w:eastAsia="Roboto" w:hAnsi="Roboto" w:cs="Roboto"/>
                <w:color w:val="000000" w:themeColor="text1"/>
                <w:sz w:val="21"/>
                <w:szCs w:val="21"/>
              </w:rPr>
            </w:pPr>
          </w:p>
        </w:tc>
        <w:tc>
          <w:tcPr>
            <w:tcW w:w="1395" w:type="dxa"/>
          </w:tcPr>
          <w:p w14:paraId="24ABAAD3" w14:textId="77777777" w:rsidR="00F23242" w:rsidRDefault="00F23242" w:rsidP="3D726CA6">
            <w:pPr>
              <w:spacing w:line="256" w:lineRule="auto"/>
              <w:rPr>
                <w:rFonts w:ascii="Cambria" w:eastAsia="Cambria" w:hAnsi="Cambria" w:cs="Cambria"/>
              </w:rPr>
            </w:pPr>
            <w:r w:rsidRPr="3D726CA6">
              <w:rPr>
                <w:rFonts w:ascii="Cambria" w:eastAsia="Cambria" w:hAnsi="Cambria" w:cs="Cambria"/>
              </w:rPr>
              <w:lastRenderedPageBreak/>
              <w:t>Minor concerns.</w:t>
            </w:r>
          </w:p>
        </w:tc>
        <w:tc>
          <w:tcPr>
            <w:tcW w:w="1560" w:type="dxa"/>
          </w:tcPr>
          <w:p w14:paraId="68C52356" w14:textId="77777777" w:rsidR="00F23242" w:rsidRDefault="00F23242" w:rsidP="60158EE5">
            <w:pPr>
              <w:spacing w:line="256" w:lineRule="auto"/>
              <w:rPr>
                <w:rFonts w:ascii="Cambria" w:eastAsia="Cambria" w:hAnsi="Cambria" w:cs="Cambria"/>
              </w:rPr>
            </w:pPr>
            <w:r w:rsidRPr="60158EE5">
              <w:rPr>
                <w:rFonts w:ascii="Cambria" w:eastAsia="Cambria" w:hAnsi="Cambria" w:cs="Cambria"/>
              </w:rPr>
              <w:t xml:space="preserve">Minor concerns. </w:t>
            </w:r>
          </w:p>
          <w:p w14:paraId="6DE98D68" w14:textId="77777777" w:rsidR="00F23242" w:rsidRDefault="00F23242" w:rsidP="60158EE5">
            <w:pPr>
              <w:spacing w:line="256" w:lineRule="auto"/>
              <w:rPr>
                <w:rFonts w:ascii="Cambria" w:eastAsia="Cambria" w:hAnsi="Cambria" w:cs="Cambria"/>
              </w:rPr>
            </w:pPr>
            <w:r w:rsidRPr="60158EE5">
              <w:rPr>
                <w:rFonts w:ascii="Cambria" w:eastAsia="Cambria" w:hAnsi="Cambria" w:cs="Cambria"/>
              </w:rPr>
              <w:t>(some concerns about the fit between the data from primary studies and the review finding)</w:t>
            </w:r>
          </w:p>
          <w:p w14:paraId="33E2AF97" w14:textId="77777777" w:rsidR="00F23242" w:rsidRDefault="00F23242" w:rsidP="75F224B9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1620" w:type="dxa"/>
          </w:tcPr>
          <w:p w14:paraId="1A770169" w14:textId="77777777" w:rsidR="00F23242" w:rsidRDefault="00F23242" w:rsidP="60158EE5">
            <w:pPr>
              <w:spacing w:line="256" w:lineRule="auto"/>
              <w:rPr>
                <w:rFonts w:ascii="Cambria" w:eastAsia="Cambria" w:hAnsi="Cambria" w:cs="Cambria"/>
              </w:rPr>
            </w:pPr>
            <w:r w:rsidRPr="60158EE5">
              <w:rPr>
                <w:rFonts w:ascii="Cambria" w:eastAsia="Cambria" w:hAnsi="Cambria" w:cs="Cambria"/>
              </w:rPr>
              <w:t>Moderate  concerns (three studies which together offer moderately rich data, one study offered thing data)</w:t>
            </w:r>
          </w:p>
          <w:p w14:paraId="627DCC8B" w14:textId="77777777" w:rsidR="00F23242" w:rsidRDefault="00F23242" w:rsidP="60158EE5">
            <w:pPr>
              <w:spacing w:line="256" w:lineRule="auto"/>
              <w:rPr>
                <w:rFonts w:ascii="Cambria" w:eastAsia="Cambria" w:hAnsi="Cambria" w:cs="Cambria"/>
              </w:rPr>
            </w:pPr>
          </w:p>
          <w:p w14:paraId="0F1CE191" w14:textId="77777777" w:rsidR="00F23242" w:rsidRDefault="00F23242" w:rsidP="60158EE5">
            <w:pPr>
              <w:spacing w:line="256" w:lineRule="auto"/>
              <w:rPr>
                <w:rFonts w:ascii="Cambria" w:eastAsia="Cambria" w:hAnsi="Cambria" w:cs="Cambria"/>
              </w:rPr>
            </w:pPr>
          </w:p>
        </w:tc>
        <w:tc>
          <w:tcPr>
            <w:tcW w:w="2243" w:type="dxa"/>
          </w:tcPr>
          <w:p w14:paraId="62062ED2" w14:textId="77777777" w:rsidR="00F23242" w:rsidRDefault="00F23242" w:rsidP="75F224B9">
            <w:pPr>
              <w:spacing w:line="256" w:lineRule="auto"/>
            </w:pPr>
            <w:r w:rsidRPr="60158EE5">
              <w:rPr>
                <w:rFonts w:ascii="Cambria" w:eastAsia="Cambria" w:hAnsi="Cambria" w:cs="Cambria"/>
              </w:rPr>
              <w:t>No or very minor concerns regarding relevance</w:t>
            </w:r>
          </w:p>
        </w:tc>
        <w:tc>
          <w:tcPr>
            <w:tcW w:w="2693" w:type="dxa"/>
          </w:tcPr>
          <w:p w14:paraId="223F2281" w14:textId="77777777" w:rsidR="00F23242" w:rsidRDefault="00F23242" w:rsidP="2D42B97A">
            <w:pPr>
              <w:spacing w:line="256" w:lineRule="auto"/>
              <w:rPr>
                <w:rFonts w:ascii="Cambria" w:eastAsia="Cambria" w:hAnsi="Cambria" w:cs="Cambria"/>
              </w:rPr>
            </w:pPr>
            <w:r w:rsidRPr="2D42B97A">
              <w:rPr>
                <w:rFonts w:ascii="Cambria" w:eastAsia="Cambria" w:hAnsi="Cambria" w:cs="Cambria"/>
              </w:rPr>
              <w:t xml:space="preserve">Moderate confidence (concerns regarding the coherence of the review finding, and </w:t>
            </w:r>
          </w:p>
        </w:tc>
      </w:tr>
    </w:tbl>
    <w:p w14:paraId="18C2E54D" w14:textId="77777777" w:rsidR="00861642" w:rsidRDefault="00861642" w:rsidP="75F224B9"/>
    <w:p w14:paraId="07E373B2" w14:textId="77777777" w:rsidR="75F224B9" w:rsidRDefault="75F224B9" w:rsidP="75F224B9"/>
    <w:sectPr w:rsidR="75F224B9" w:rsidSect="00007D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Roboto">
    <w:altName w:val="Times New Roman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9551A1"/>
    <w:multiLevelType w:val="hybridMultilevel"/>
    <w:tmpl w:val="1DF6BAE0"/>
    <w:lvl w:ilvl="0" w:tplc="9D900D86">
      <w:start w:val="1"/>
      <w:numFmt w:val="decimal"/>
      <w:lvlText w:val="%1."/>
      <w:lvlJc w:val="left"/>
      <w:pPr>
        <w:ind w:left="720" w:hanging="360"/>
      </w:pPr>
    </w:lvl>
    <w:lvl w:ilvl="1" w:tplc="0DDE54F2">
      <w:start w:val="1"/>
      <w:numFmt w:val="lowerLetter"/>
      <w:lvlText w:val="%2."/>
      <w:lvlJc w:val="left"/>
      <w:pPr>
        <w:ind w:left="1440" w:hanging="360"/>
      </w:pPr>
    </w:lvl>
    <w:lvl w:ilvl="2" w:tplc="5C76761C">
      <w:start w:val="1"/>
      <w:numFmt w:val="lowerRoman"/>
      <w:lvlText w:val="%3."/>
      <w:lvlJc w:val="right"/>
      <w:pPr>
        <w:ind w:left="2160" w:hanging="180"/>
      </w:pPr>
    </w:lvl>
    <w:lvl w:ilvl="3" w:tplc="73EA4424">
      <w:start w:val="1"/>
      <w:numFmt w:val="decimal"/>
      <w:lvlText w:val="%4."/>
      <w:lvlJc w:val="left"/>
      <w:pPr>
        <w:ind w:left="2880" w:hanging="360"/>
      </w:pPr>
    </w:lvl>
    <w:lvl w:ilvl="4" w:tplc="AFAA793A">
      <w:start w:val="1"/>
      <w:numFmt w:val="lowerLetter"/>
      <w:lvlText w:val="%5."/>
      <w:lvlJc w:val="left"/>
      <w:pPr>
        <w:ind w:left="3600" w:hanging="360"/>
      </w:pPr>
    </w:lvl>
    <w:lvl w:ilvl="5" w:tplc="39F82C52">
      <w:start w:val="1"/>
      <w:numFmt w:val="lowerRoman"/>
      <w:lvlText w:val="%6."/>
      <w:lvlJc w:val="right"/>
      <w:pPr>
        <w:ind w:left="4320" w:hanging="180"/>
      </w:pPr>
    </w:lvl>
    <w:lvl w:ilvl="6" w:tplc="9BF2FE60">
      <w:start w:val="1"/>
      <w:numFmt w:val="decimal"/>
      <w:lvlText w:val="%7."/>
      <w:lvlJc w:val="left"/>
      <w:pPr>
        <w:ind w:left="5040" w:hanging="360"/>
      </w:pPr>
    </w:lvl>
    <w:lvl w:ilvl="7" w:tplc="2DE4F680">
      <w:start w:val="1"/>
      <w:numFmt w:val="lowerLetter"/>
      <w:lvlText w:val="%8."/>
      <w:lvlJc w:val="left"/>
      <w:pPr>
        <w:ind w:left="5760" w:hanging="360"/>
      </w:pPr>
    </w:lvl>
    <w:lvl w:ilvl="8" w:tplc="16C4E5F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203AF2"/>
    <w:multiLevelType w:val="hybridMultilevel"/>
    <w:tmpl w:val="156414BC"/>
    <w:lvl w:ilvl="0" w:tplc="D68C36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8062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51A88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2220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8C5A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3C6E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6A4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3640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904A0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FCC993"/>
    <w:multiLevelType w:val="hybridMultilevel"/>
    <w:tmpl w:val="5D90FA9A"/>
    <w:lvl w:ilvl="0" w:tplc="A7306B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F6C23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38E71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CC56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E45A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1388B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7860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C855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18EFC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4B0079"/>
    <w:multiLevelType w:val="hybridMultilevel"/>
    <w:tmpl w:val="703AE392"/>
    <w:lvl w:ilvl="0" w:tplc="F92EF534">
      <w:start w:val="3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 w:tplc="5F9EA316">
      <w:start w:val="1"/>
      <w:numFmt w:val="lowerLetter"/>
      <w:lvlText w:val="%2."/>
      <w:lvlJc w:val="left"/>
      <w:pPr>
        <w:ind w:left="1440" w:hanging="360"/>
      </w:pPr>
    </w:lvl>
    <w:lvl w:ilvl="2" w:tplc="ECAAE74A">
      <w:start w:val="1"/>
      <w:numFmt w:val="lowerRoman"/>
      <w:lvlText w:val="%3."/>
      <w:lvlJc w:val="right"/>
      <w:pPr>
        <w:ind w:left="2160" w:hanging="180"/>
      </w:pPr>
    </w:lvl>
    <w:lvl w:ilvl="3" w:tplc="A49ED134">
      <w:start w:val="1"/>
      <w:numFmt w:val="decimal"/>
      <w:lvlText w:val="%4."/>
      <w:lvlJc w:val="left"/>
      <w:pPr>
        <w:ind w:left="2880" w:hanging="360"/>
      </w:pPr>
    </w:lvl>
    <w:lvl w:ilvl="4" w:tplc="44B41FA2">
      <w:start w:val="1"/>
      <w:numFmt w:val="lowerLetter"/>
      <w:lvlText w:val="%5."/>
      <w:lvlJc w:val="left"/>
      <w:pPr>
        <w:ind w:left="3600" w:hanging="360"/>
      </w:pPr>
    </w:lvl>
    <w:lvl w:ilvl="5" w:tplc="117E8384">
      <w:start w:val="1"/>
      <w:numFmt w:val="lowerRoman"/>
      <w:lvlText w:val="%6."/>
      <w:lvlJc w:val="right"/>
      <w:pPr>
        <w:ind w:left="4320" w:hanging="180"/>
      </w:pPr>
    </w:lvl>
    <w:lvl w:ilvl="6" w:tplc="FDCE8258">
      <w:start w:val="1"/>
      <w:numFmt w:val="decimal"/>
      <w:lvlText w:val="%7."/>
      <w:lvlJc w:val="left"/>
      <w:pPr>
        <w:ind w:left="5040" w:hanging="360"/>
      </w:pPr>
    </w:lvl>
    <w:lvl w:ilvl="7" w:tplc="CF2C7E82">
      <w:start w:val="1"/>
      <w:numFmt w:val="lowerLetter"/>
      <w:lvlText w:val="%8."/>
      <w:lvlJc w:val="left"/>
      <w:pPr>
        <w:ind w:left="5760" w:hanging="360"/>
      </w:pPr>
    </w:lvl>
    <w:lvl w:ilvl="8" w:tplc="9EE2C48C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52EF2F"/>
    <w:multiLevelType w:val="hybridMultilevel"/>
    <w:tmpl w:val="4E6E6958"/>
    <w:lvl w:ilvl="0" w:tplc="DF58D26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38EA2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53C60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828F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0EE8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D3282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38B0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8CC1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DA84C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2020350">
    <w:abstractNumId w:val="0"/>
  </w:num>
  <w:num w:numId="2" w16cid:durableId="1819297805">
    <w:abstractNumId w:val="4"/>
  </w:num>
  <w:num w:numId="3" w16cid:durableId="385186212">
    <w:abstractNumId w:val="1"/>
  </w:num>
  <w:num w:numId="4" w16cid:durableId="503008671">
    <w:abstractNumId w:val="3"/>
  </w:num>
  <w:num w:numId="5" w16cid:durableId="6690194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18E56F93"/>
    <w:rsid w:val="00007D2B"/>
    <w:rsid w:val="000478AD"/>
    <w:rsid w:val="001B07F7"/>
    <w:rsid w:val="00371C5A"/>
    <w:rsid w:val="003992AF"/>
    <w:rsid w:val="00430E54"/>
    <w:rsid w:val="006D2500"/>
    <w:rsid w:val="007626C5"/>
    <w:rsid w:val="007F6DE4"/>
    <w:rsid w:val="00851D0F"/>
    <w:rsid w:val="00861642"/>
    <w:rsid w:val="008E16AF"/>
    <w:rsid w:val="00BE4137"/>
    <w:rsid w:val="00BF3A91"/>
    <w:rsid w:val="00C27BE4"/>
    <w:rsid w:val="00ED2F03"/>
    <w:rsid w:val="00F23242"/>
    <w:rsid w:val="00F82ED8"/>
    <w:rsid w:val="01AB36A0"/>
    <w:rsid w:val="01C3FAD6"/>
    <w:rsid w:val="01EB81A8"/>
    <w:rsid w:val="01ECFA53"/>
    <w:rsid w:val="025BA52F"/>
    <w:rsid w:val="02843531"/>
    <w:rsid w:val="028AC884"/>
    <w:rsid w:val="02C20D20"/>
    <w:rsid w:val="036AB5A4"/>
    <w:rsid w:val="03F5858E"/>
    <w:rsid w:val="041152DB"/>
    <w:rsid w:val="043E58A2"/>
    <w:rsid w:val="0461FE3D"/>
    <w:rsid w:val="04A0316D"/>
    <w:rsid w:val="04B0D2E7"/>
    <w:rsid w:val="0500641C"/>
    <w:rsid w:val="051E2F3A"/>
    <w:rsid w:val="05353655"/>
    <w:rsid w:val="0542F24D"/>
    <w:rsid w:val="05619C80"/>
    <w:rsid w:val="05755043"/>
    <w:rsid w:val="058573B7"/>
    <w:rsid w:val="0595C4C6"/>
    <w:rsid w:val="05C67D2B"/>
    <w:rsid w:val="05D392A8"/>
    <w:rsid w:val="05F1808D"/>
    <w:rsid w:val="05FB9A92"/>
    <w:rsid w:val="05FDCE9E"/>
    <w:rsid w:val="061888D9"/>
    <w:rsid w:val="0631F79A"/>
    <w:rsid w:val="063C01CE"/>
    <w:rsid w:val="0653937B"/>
    <w:rsid w:val="068176CD"/>
    <w:rsid w:val="0691E8C8"/>
    <w:rsid w:val="069E43F2"/>
    <w:rsid w:val="06C529F3"/>
    <w:rsid w:val="072E45BE"/>
    <w:rsid w:val="0765C121"/>
    <w:rsid w:val="07883C9F"/>
    <w:rsid w:val="07ADF018"/>
    <w:rsid w:val="07B0AF22"/>
    <w:rsid w:val="07CB6553"/>
    <w:rsid w:val="07CDC7FB"/>
    <w:rsid w:val="07CF75F0"/>
    <w:rsid w:val="07D1AC22"/>
    <w:rsid w:val="07D7D22F"/>
    <w:rsid w:val="07D85DD0"/>
    <w:rsid w:val="07ED2F31"/>
    <w:rsid w:val="0809C897"/>
    <w:rsid w:val="08107D87"/>
    <w:rsid w:val="082F39ED"/>
    <w:rsid w:val="0859A5DA"/>
    <w:rsid w:val="086CD717"/>
    <w:rsid w:val="087CCCCE"/>
    <w:rsid w:val="08B71D78"/>
    <w:rsid w:val="09015E4C"/>
    <w:rsid w:val="0914449E"/>
    <w:rsid w:val="0932CD06"/>
    <w:rsid w:val="096705E8"/>
    <w:rsid w:val="096B4651"/>
    <w:rsid w:val="099700C7"/>
    <w:rsid w:val="09AC3F26"/>
    <w:rsid w:val="09D5E4B4"/>
    <w:rsid w:val="0A492010"/>
    <w:rsid w:val="0A6FE7CE"/>
    <w:rsid w:val="0A7916FA"/>
    <w:rsid w:val="0A91EFC6"/>
    <w:rsid w:val="0A9382AA"/>
    <w:rsid w:val="0AA68E81"/>
    <w:rsid w:val="0ADA47C9"/>
    <w:rsid w:val="0B06F1BC"/>
    <w:rsid w:val="0B3670AC"/>
    <w:rsid w:val="0B69AF09"/>
    <w:rsid w:val="0BC59B38"/>
    <w:rsid w:val="0C309C66"/>
    <w:rsid w:val="0C57DBA3"/>
    <w:rsid w:val="0CA2896A"/>
    <w:rsid w:val="0CEA7F53"/>
    <w:rsid w:val="0D48D9B3"/>
    <w:rsid w:val="0D7203CE"/>
    <w:rsid w:val="0D844761"/>
    <w:rsid w:val="0DAD147F"/>
    <w:rsid w:val="0DB0239C"/>
    <w:rsid w:val="0DE80A9C"/>
    <w:rsid w:val="0DF99DEA"/>
    <w:rsid w:val="0E0FEE97"/>
    <w:rsid w:val="0E576599"/>
    <w:rsid w:val="0E682DC4"/>
    <w:rsid w:val="0E6F2333"/>
    <w:rsid w:val="0E94A1D5"/>
    <w:rsid w:val="0E9D48E6"/>
    <w:rsid w:val="0EE9E07A"/>
    <w:rsid w:val="0EEF8805"/>
    <w:rsid w:val="0F030A2C"/>
    <w:rsid w:val="0F1CC7A3"/>
    <w:rsid w:val="0F771BF6"/>
    <w:rsid w:val="0F84FFDC"/>
    <w:rsid w:val="0F8B779D"/>
    <w:rsid w:val="0F956E4B"/>
    <w:rsid w:val="0FCC5407"/>
    <w:rsid w:val="0FE1D534"/>
    <w:rsid w:val="0FEE48B4"/>
    <w:rsid w:val="1021AB59"/>
    <w:rsid w:val="1045BBD8"/>
    <w:rsid w:val="109FD623"/>
    <w:rsid w:val="10F091F7"/>
    <w:rsid w:val="1173804D"/>
    <w:rsid w:val="11CF5004"/>
    <w:rsid w:val="11EED86C"/>
    <w:rsid w:val="11FF024B"/>
    <w:rsid w:val="121C9E2E"/>
    <w:rsid w:val="1224A535"/>
    <w:rsid w:val="123AAAEE"/>
    <w:rsid w:val="1246203A"/>
    <w:rsid w:val="125AA762"/>
    <w:rsid w:val="12A844B7"/>
    <w:rsid w:val="12FB27FB"/>
    <w:rsid w:val="12FEB244"/>
    <w:rsid w:val="13022C14"/>
    <w:rsid w:val="130F50AE"/>
    <w:rsid w:val="1314576A"/>
    <w:rsid w:val="132B3DF5"/>
    <w:rsid w:val="134D0523"/>
    <w:rsid w:val="136F03E5"/>
    <w:rsid w:val="1370BA09"/>
    <w:rsid w:val="13865E36"/>
    <w:rsid w:val="13C8BD77"/>
    <w:rsid w:val="13D67B4F"/>
    <w:rsid w:val="13F2A112"/>
    <w:rsid w:val="14246FC1"/>
    <w:rsid w:val="1424D38B"/>
    <w:rsid w:val="1440C426"/>
    <w:rsid w:val="14436719"/>
    <w:rsid w:val="145D52A2"/>
    <w:rsid w:val="149C2DCF"/>
    <w:rsid w:val="14DD52F2"/>
    <w:rsid w:val="151792FF"/>
    <w:rsid w:val="152F4539"/>
    <w:rsid w:val="154B7538"/>
    <w:rsid w:val="15724BB0"/>
    <w:rsid w:val="158282AC"/>
    <w:rsid w:val="15AE960C"/>
    <w:rsid w:val="15DF3166"/>
    <w:rsid w:val="15DF377A"/>
    <w:rsid w:val="1637EE5B"/>
    <w:rsid w:val="164DC416"/>
    <w:rsid w:val="164DC7AC"/>
    <w:rsid w:val="165964D1"/>
    <w:rsid w:val="16604002"/>
    <w:rsid w:val="16753D56"/>
    <w:rsid w:val="16D75F9E"/>
    <w:rsid w:val="17083C47"/>
    <w:rsid w:val="17A12A05"/>
    <w:rsid w:val="17D8C8DF"/>
    <w:rsid w:val="17DA1237"/>
    <w:rsid w:val="17FC6D7D"/>
    <w:rsid w:val="180320F5"/>
    <w:rsid w:val="18441CBC"/>
    <w:rsid w:val="1844F193"/>
    <w:rsid w:val="18863F6A"/>
    <w:rsid w:val="18A9EC72"/>
    <w:rsid w:val="18E56F93"/>
    <w:rsid w:val="18EB147B"/>
    <w:rsid w:val="190D6C18"/>
    <w:rsid w:val="1912CA9B"/>
    <w:rsid w:val="1943FB10"/>
    <w:rsid w:val="19904C28"/>
    <w:rsid w:val="199699E4"/>
    <w:rsid w:val="19983DDE"/>
    <w:rsid w:val="19A5080E"/>
    <w:rsid w:val="19A8BC65"/>
    <w:rsid w:val="19ABCB0C"/>
    <w:rsid w:val="1A199E90"/>
    <w:rsid w:val="1A412D46"/>
    <w:rsid w:val="1A87C47E"/>
    <w:rsid w:val="1A944C83"/>
    <w:rsid w:val="1AC3E906"/>
    <w:rsid w:val="1AF10215"/>
    <w:rsid w:val="1B336C19"/>
    <w:rsid w:val="1B39CD95"/>
    <w:rsid w:val="1B57A47C"/>
    <w:rsid w:val="1B594580"/>
    <w:rsid w:val="1BA64799"/>
    <w:rsid w:val="1C4691D1"/>
    <w:rsid w:val="1C665975"/>
    <w:rsid w:val="1CD1BF87"/>
    <w:rsid w:val="1CD69218"/>
    <w:rsid w:val="1D0CB740"/>
    <w:rsid w:val="1D1AD793"/>
    <w:rsid w:val="1D2418F4"/>
    <w:rsid w:val="1D64F217"/>
    <w:rsid w:val="1DA1C825"/>
    <w:rsid w:val="1DAD6B47"/>
    <w:rsid w:val="1DB3F323"/>
    <w:rsid w:val="1DD2FEC6"/>
    <w:rsid w:val="1E0393C0"/>
    <w:rsid w:val="1E210F60"/>
    <w:rsid w:val="1E30EA79"/>
    <w:rsid w:val="1E398578"/>
    <w:rsid w:val="1E7B1236"/>
    <w:rsid w:val="1E8F12D9"/>
    <w:rsid w:val="1ECD78BD"/>
    <w:rsid w:val="1F10AF06"/>
    <w:rsid w:val="1F775850"/>
    <w:rsid w:val="1F77AEBF"/>
    <w:rsid w:val="1FAE84B6"/>
    <w:rsid w:val="1FEE6405"/>
    <w:rsid w:val="201D9F21"/>
    <w:rsid w:val="2030A384"/>
    <w:rsid w:val="2035F8DF"/>
    <w:rsid w:val="212A4BC6"/>
    <w:rsid w:val="213423CE"/>
    <w:rsid w:val="2142DDD8"/>
    <w:rsid w:val="21F3828E"/>
    <w:rsid w:val="2214B65D"/>
    <w:rsid w:val="22686BED"/>
    <w:rsid w:val="22890502"/>
    <w:rsid w:val="228C9675"/>
    <w:rsid w:val="229A94B2"/>
    <w:rsid w:val="22AD1CCC"/>
    <w:rsid w:val="22C2E5D7"/>
    <w:rsid w:val="22DD7BD0"/>
    <w:rsid w:val="22E6487D"/>
    <w:rsid w:val="22FCB464"/>
    <w:rsid w:val="2309BA66"/>
    <w:rsid w:val="232352CB"/>
    <w:rsid w:val="2331C298"/>
    <w:rsid w:val="23810352"/>
    <w:rsid w:val="2389DCAB"/>
    <w:rsid w:val="23CAF8C7"/>
    <w:rsid w:val="23D1DE9B"/>
    <w:rsid w:val="23D6A3EE"/>
    <w:rsid w:val="23DFEE56"/>
    <w:rsid w:val="23E207AB"/>
    <w:rsid w:val="2424D563"/>
    <w:rsid w:val="2433D2B0"/>
    <w:rsid w:val="2457C4D3"/>
    <w:rsid w:val="2468A6D9"/>
    <w:rsid w:val="2485693F"/>
    <w:rsid w:val="24956F9C"/>
    <w:rsid w:val="24DACBB8"/>
    <w:rsid w:val="257CB42C"/>
    <w:rsid w:val="25826132"/>
    <w:rsid w:val="258BA74E"/>
    <w:rsid w:val="25E339DA"/>
    <w:rsid w:val="25E5E88A"/>
    <w:rsid w:val="25EB209E"/>
    <w:rsid w:val="26648490"/>
    <w:rsid w:val="267CCF54"/>
    <w:rsid w:val="268FCD6F"/>
    <w:rsid w:val="26D9FF88"/>
    <w:rsid w:val="26DB7430"/>
    <w:rsid w:val="270AEE81"/>
    <w:rsid w:val="2741D518"/>
    <w:rsid w:val="2746DF3B"/>
    <w:rsid w:val="275C7625"/>
    <w:rsid w:val="27B8FAD1"/>
    <w:rsid w:val="27B95473"/>
    <w:rsid w:val="27DC0BA4"/>
    <w:rsid w:val="27EA44BE"/>
    <w:rsid w:val="27EAF487"/>
    <w:rsid w:val="27ED925E"/>
    <w:rsid w:val="285AAFF3"/>
    <w:rsid w:val="28768A9F"/>
    <w:rsid w:val="28B454EE"/>
    <w:rsid w:val="290C74DD"/>
    <w:rsid w:val="29298BF3"/>
    <w:rsid w:val="29451785"/>
    <w:rsid w:val="2993D7FA"/>
    <w:rsid w:val="29A28B1C"/>
    <w:rsid w:val="29CAEF68"/>
    <w:rsid w:val="2A2D0EF1"/>
    <w:rsid w:val="2A4147DF"/>
    <w:rsid w:val="2A448E2E"/>
    <w:rsid w:val="2ABD2FFA"/>
    <w:rsid w:val="2AFF14F7"/>
    <w:rsid w:val="2B8ECCF8"/>
    <w:rsid w:val="2BB6368E"/>
    <w:rsid w:val="2BB94A4F"/>
    <w:rsid w:val="2BC53747"/>
    <w:rsid w:val="2BD2CD53"/>
    <w:rsid w:val="2C8CC596"/>
    <w:rsid w:val="2CA9F520"/>
    <w:rsid w:val="2CCDD727"/>
    <w:rsid w:val="2CED4DCA"/>
    <w:rsid w:val="2D165E08"/>
    <w:rsid w:val="2D42B97A"/>
    <w:rsid w:val="2D66C1A0"/>
    <w:rsid w:val="2D764F23"/>
    <w:rsid w:val="2D969B1C"/>
    <w:rsid w:val="2D980CBA"/>
    <w:rsid w:val="2DB44CDE"/>
    <w:rsid w:val="2DE398E0"/>
    <w:rsid w:val="2E1F9135"/>
    <w:rsid w:val="2E5CD3E2"/>
    <w:rsid w:val="2E62901C"/>
    <w:rsid w:val="2EA28565"/>
    <w:rsid w:val="2EE5C51B"/>
    <w:rsid w:val="2EE5CF63"/>
    <w:rsid w:val="2EE6F7E1"/>
    <w:rsid w:val="2F51F120"/>
    <w:rsid w:val="2F5564E4"/>
    <w:rsid w:val="2F763C3C"/>
    <w:rsid w:val="2FAC9970"/>
    <w:rsid w:val="2FEC6A8C"/>
    <w:rsid w:val="300B3E0E"/>
    <w:rsid w:val="302319C6"/>
    <w:rsid w:val="30584492"/>
    <w:rsid w:val="30587C06"/>
    <w:rsid w:val="3084CE17"/>
    <w:rsid w:val="309212AB"/>
    <w:rsid w:val="30E564BC"/>
    <w:rsid w:val="30E7A990"/>
    <w:rsid w:val="311D0CF1"/>
    <w:rsid w:val="313D418F"/>
    <w:rsid w:val="3162E0BA"/>
    <w:rsid w:val="317DB600"/>
    <w:rsid w:val="31C3EC13"/>
    <w:rsid w:val="31F4BD6E"/>
    <w:rsid w:val="321885E4"/>
    <w:rsid w:val="326244C9"/>
    <w:rsid w:val="32B37A44"/>
    <w:rsid w:val="330956EA"/>
    <w:rsid w:val="335C8F4E"/>
    <w:rsid w:val="3364AF17"/>
    <w:rsid w:val="338215FF"/>
    <w:rsid w:val="3390E8FF"/>
    <w:rsid w:val="33BFDA1C"/>
    <w:rsid w:val="33F4E20B"/>
    <w:rsid w:val="34089F26"/>
    <w:rsid w:val="34174DC9"/>
    <w:rsid w:val="3433EB9D"/>
    <w:rsid w:val="343691FC"/>
    <w:rsid w:val="34628493"/>
    <w:rsid w:val="34842905"/>
    <w:rsid w:val="3489C41E"/>
    <w:rsid w:val="34A270D0"/>
    <w:rsid w:val="35007F78"/>
    <w:rsid w:val="35066404"/>
    <w:rsid w:val="35128D58"/>
    <w:rsid w:val="35476432"/>
    <w:rsid w:val="35605FF8"/>
    <w:rsid w:val="35816295"/>
    <w:rsid w:val="35A1C467"/>
    <w:rsid w:val="35BCC728"/>
    <w:rsid w:val="35DB89C2"/>
    <w:rsid w:val="3627670B"/>
    <w:rsid w:val="364296AA"/>
    <w:rsid w:val="36762028"/>
    <w:rsid w:val="3679491E"/>
    <w:rsid w:val="367A7D7F"/>
    <w:rsid w:val="3684E20A"/>
    <w:rsid w:val="36C6A543"/>
    <w:rsid w:val="36D73B3A"/>
    <w:rsid w:val="370819B6"/>
    <w:rsid w:val="370E849A"/>
    <w:rsid w:val="371CED26"/>
    <w:rsid w:val="3743DCB5"/>
    <w:rsid w:val="374D46EC"/>
    <w:rsid w:val="37601A42"/>
    <w:rsid w:val="37B167E8"/>
    <w:rsid w:val="37BAB6E2"/>
    <w:rsid w:val="380561E8"/>
    <w:rsid w:val="386D1488"/>
    <w:rsid w:val="388554F4"/>
    <w:rsid w:val="388E5D82"/>
    <w:rsid w:val="393F96B2"/>
    <w:rsid w:val="39C2F30F"/>
    <w:rsid w:val="39D0B449"/>
    <w:rsid w:val="3A2FB19A"/>
    <w:rsid w:val="3A82B5CD"/>
    <w:rsid w:val="3AB676FB"/>
    <w:rsid w:val="3ABA9D70"/>
    <w:rsid w:val="3ABD012B"/>
    <w:rsid w:val="3AC283FE"/>
    <w:rsid w:val="3C018FD3"/>
    <w:rsid w:val="3C499EA4"/>
    <w:rsid w:val="3C76A839"/>
    <w:rsid w:val="3C9BE3FD"/>
    <w:rsid w:val="3CA90985"/>
    <w:rsid w:val="3CC73114"/>
    <w:rsid w:val="3CEAEB5D"/>
    <w:rsid w:val="3CEF21B4"/>
    <w:rsid w:val="3D1BE9E1"/>
    <w:rsid w:val="3D726CA6"/>
    <w:rsid w:val="3D7F18F8"/>
    <w:rsid w:val="3D8F092E"/>
    <w:rsid w:val="3DC44BE5"/>
    <w:rsid w:val="3E241F9E"/>
    <w:rsid w:val="3E759FE2"/>
    <w:rsid w:val="3E9C9011"/>
    <w:rsid w:val="3EAA22F3"/>
    <w:rsid w:val="3EC7F523"/>
    <w:rsid w:val="3F195457"/>
    <w:rsid w:val="3F1AE959"/>
    <w:rsid w:val="3F287F65"/>
    <w:rsid w:val="3FAE48FB"/>
    <w:rsid w:val="3FC36BA2"/>
    <w:rsid w:val="3FD26A59"/>
    <w:rsid w:val="3FD7CD39"/>
    <w:rsid w:val="3FFC411A"/>
    <w:rsid w:val="4019B6D0"/>
    <w:rsid w:val="40204DDD"/>
    <w:rsid w:val="404F8DFA"/>
    <w:rsid w:val="40EB9104"/>
    <w:rsid w:val="414F6093"/>
    <w:rsid w:val="41622B4F"/>
    <w:rsid w:val="4196FCD6"/>
    <w:rsid w:val="4198117B"/>
    <w:rsid w:val="41E5E71E"/>
    <w:rsid w:val="420504AC"/>
    <w:rsid w:val="42290A88"/>
    <w:rsid w:val="422BDCF6"/>
    <w:rsid w:val="42528A1B"/>
    <w:rsid w:val="42602027"/>
    <w:rsid w:val="4265D623"/>
    <w:rsid w:val="429873C7"/>
    <w:rsid w:val="42F9C2CD"/>
    <w:rsid w:val="4316712D"/>
    <w:rsid w:val="432A33C9"/>
    <w:rsid w:val="4356C80F"/>
    <w:rsid w:val="4381B77F"/>
    <w:rsid w:val="43A0A0B6"/>
    <w:rsid w:val="43ECC57A"/>
    <w:rsid w:val="43FD16E2"/>
    <w:rsid w:val="4450FD4D"/>
    <w:rsid w:val="445ACC90"/>
    <w:rsid w:val="44A7A80E"/>
    <w:rsid w:val="44CE11A7"/>
    <w:rsid w:val="44D4BA1E"/>
    <w:rsid w:val="451D87E0"/>
    <w:rsid w:val="451E90C8"/>
    <w:rsid w:val="454960F6"/>
    <w:rsid w:val="4596B59D"/>
    <w:rsid w:val="45B81620"/>
    <w:rsid w:val="460AA652"/>
    <w:rsid w:val="46185587"/>
    <w:rsid w:val="46BA6129"/>
    <w:rsid w:val="47169EEF"/>
    <w:rsid w:val="4724663C"/>
    <w:rsid w:val="478006E5"/>
    <w:rsid w:val="47B84476"/>
    <w:rsid w:val="47B87BEA"/>
    <w:rsid w:val="47F9E02A"/>
    <w:rsid w:val="48330F8B"/>
    <w:rsid w:val="483E03FA"/>
    <w:rsid w:val="485766D1"/>
    <w:rsid w:val="486F6CD5"/>
    <w:rsid w:val="48B3934E"/>
    <w:rsid w:val="48EE8CEE"/>
    <w:rsid w:val="490E7766"/>
    <w:rsid w:val="49241806"/>
    <w:rsid w:val="493507E0"/>
    <w:rsid w:val="49C049A4"/>
    <w:rsid w:val="49CEDFEC"/>
    <w:rsid w:val="49DF7B24"/>
    <w:rsid w:val="49ED058A"/>
    <w:rsid w:val="4A0147BE"/>
    <w:rsid w:val="4A0F426C"/>
    <w:rsid w:val="4A17EE70"/>
    <w:rsid w:val="4A3F6224"/>
    <w:rsid w:val="4A4154C8"/>
    <w:rsid w:val="4A846F07"/>
    <w:rsid w:val="4A9044E9"/>
    <w:rsid w:val="4ABC8F32"/>
    <w:rsid w:val="4AC8D4C5"/>
    <w:rsid w:val="4AC95DB6"/>
    <w:rsid w:val="4AF01CAC"/>
    <w:rsid w:val="4B277286"/>
    <w:rsid w:val="4B2E096F"/>
    <w:rsid w:val="4B403FDD"/>
    <w:rsid w:val="4B4BA57C"/>
    <w:rsid w:val="4B56AED6"/>
    <w:rsid w:val="4B73A107"/>
    <w:rsid w:val="4B7D0562"/>
    <w:rsid w:val="4B7E2874"/>
    <w:rsid w:val="4B8CAF5F"/>
    <w:rsid w:val="4B8DD24C"/>
    <w:rsid w:val="4BB025F7"/>
    <w:rsid w:val="4BC400CA"/>
    <w:rsid w:val="4BC40680"/>
    <w:rsid w:val="4BE97FC6"/>
    <w:rsid w:val="4C4E000E"/>
    <w:rsid w:val="4C5901B9"/>
    <w:rsid w:val="4C689FB3"/>
    <w:rsid w:val="4C74B3E1"/>
    <w:rsid w:val="4C7C5E06"/>
    <w:rsid w:val="4D030D97"/>
    <w:rsid w:val="4D0372FC"/>
    <w:rsid w:val="4D66B02A"/>
    <w:rsid w:val="4D6BEC65"/>
    <w:rsid w:val="4D78C580"/>
    <w:rsid w:val="4DB1306B"/>
    <w:rsid w:val="4E047014"/>
    <w:rsid w:val="4E2F8B4E"/>
    <w:rsid w:val="4E518F16"/>
    <w:rsid w:val="4EAA4B9B"/>
    <w:rsid w:val="4ED2CFF7"/>
    <w:rsid w:val="4F5BDDBE"/>
    <w:rsid w:val="4FDB3CC7"/>
    <w:rsid w:val="502531D6"/>
    <w:rsid w:val="503C0C6B"/>
    <w:rsid w:val="505CC58D"/>
    <w:rsid w:val="507B6E20"/>
    <w:rsid w:val="50C5DFBE"/>
    <w:rsid w:val="50ED2F27"/>
    <w:rsid w:val="50EE9B25"/>
    <w:rsid w:val="5112293E"/>
    <w:rsid w:val="517FF982"/>
    <w:rsid w:val="51ADF555"/>
    <w:rsid w:val="51F5F758"/>
    <w:rsid w:val="524A8252"/>
    <w:rsid w:val="526F6B96"/>
    <w:rsid w:val="52A1F838"/>
    <w:rsid w:val="532C6D8F"/>
    <w:rsid w:val="535D21B3"/>
    <w:rsid w:val="53DF98E5"/>
    <w:rsid w:val="541AE6D1"/>
    <w:rsid w:val="543EE21E"/>
    <w:rsid w:val="544A00AA"/>
    <w:rsid w:val="54D9662B"/>
    <w:rsid w:val="54FF7180"/>
    <w:rsid w:val="550F5070"/>
    <w:rsid w:val="557C44CF"/>
    <w:rsid w:val="5598B452"/>
    <w:rsid w:val="55D0162E"/>
    <w:rsid w:val="55D4420E"/>
    <w:rsid w:val="560A22D7"/>
    <w:rsid w:val="561C8C18"/>
    <w:rsid w:val="567A6F0C"/>
    <w:rsid w:val="56D00254"/>
    <w:rsid w:val="570E48DF"/>
    <w:rsid w:val="5765E6FE"/>
    <w:rsid w:val="5766BEAA"/>
    <w:rsid w:val="5771F7D1"/>
    <w:rsid w:val="578FF9AC"/>
    <w:rsid w:val="57B10F43"/>
    <w:rsid w:val="57C883F3"/>
    <w:rsid w:val="581FFCB3"/>
    <w:rsid w:val="58A1835E"/>
    <w:rsid w:val="58B15149"/>
    <w:rsid w:val="58C4FC13"/>
    <w:rsid w:val="58F66362"/>
    <w:rsid w:val="5935C77F"/>
    <w:rsid w:val="5987CA02"/>
    <w:rsid w:val="5AAAD932"/>
    <w:rsid w:val="5B2A1E95"/>
    <w:rsid w:val="5B5667D9"/>
    <w:rsid w:val="5B5D0511"/>
    <w:rsid w:val="5B821376"/>
    <w:rsid w:val="5BC62C83"/>
    <w:rsid w:val="5C6B44CC"/>
    <w:rsid w:val="5CA3217D"/>
    <w:rsid w:val="5CC3B80C"/>
    <w:rsid w:val="5CF7C0CD"/>
    <w:rsid w:val="5D063E49"/>
    <w:rsid w:val="5D13CA9B"/>
    <w:rsid w:val="5D1626A1"/>
    <w:rsid w:val="5D1A443A"/>
    <w:rsid w:val="5D497164"/>
    <w:rsid w:val="5D81DCBD"/>
    <w:rsid w:val="5D9D68E3"/>
    <w:rsid w:val="5DB1B910"/>
    <w:rsid w:val="5DDC2677"/>
    <w:rsid w:val="5DF73F0E"/>
    <w:rsid w:val="5E17A5A7"/>
    <w:rsid w:val="5E20E13D"/>
    <w:rsid w:val="5E234071"/>
    <w:rsid w:val="5E4FC863"/>
    <w:rsid w:val="5E570995"/>
    <w:rsid w:val="5E8E3D90"/>
    <w:rsid w:val="5E90DF33"/>
    <w:rsid w:val="5EAA7924"/>
    <w:rsid w:val="5F0F0DF1"/>
    <w:rsid w:val="5F12CFE9"/>
    <w:rsid w:val="5F67095C"/>
    <w:rsid w:val="5F9A5B21"/>
    <w:rsid w:val="5FCAB515"/>
    <w:rsid w:val="5FCF5022"/>
    <w:rsid w:val="5FDF273D"/>
    <w:rsid w:val="5FF49136"/>
    <w:rsid w:val="60158EE5"/>
    <w:rsid w:val="603677D3"/>
    <w:rsid w:val="60435DA8"/>
    <w:rsid w:val="6079942F"/>
    <w:rsid w:val="60C15A98"/>
    <w:rsid w:val="60EBDC95"/>
    <w:rsid w:val="6175615B"/>
    <w:rsid w:val="61896C1E"/>
    <w:rsid w:val="618CACEB"/>
    <w:rsid w:val="618EAA57"/>
    <w:rsid w:val="62002AA4"/>
    <w:rsid w:val="620C0038"/>
    <w:rsid w:val="62149C79"/>
    <w:rsid w:val="62210F3A"/>
    <w:rsid w:val="62339384"/>
    <w:rsid w:val="628585BF"/>
    <w:rsid w:val="62A03FC1"/>
    <w:rsid w:val="62CE291B"/>
    <w:rsid w:val="632A7AB8"/>
    <w:rsid w:val="634C8F2A"/>
    <w:rsid w:val="635A5A06"/>
    <w:rsid w:val="6362FB4A"/>
    <w:rsid w:val="63917FAB"/>
    <w:rsid w:val="6396A122"/>
    <w:rsid w:val="64069A70"/>
    <w:rsid w:val="6474706F"/>
    <w:rsid w:val="64C44DAD"/>
    <w:rsid w:val="64DFBC54"/>
    <w:rsid w:val="64F767CB"/>
    <w:rsid w:val="65381EB9"/>
    <w:rsid w:val="6541410A"/>
    <w:rsid w:val="65613CCA"/>
    <w:rsid w:val="6598AD0F"/>
    <w:rsid w:val="65AD7FF3"/>
    <w:rsid w:val="6646AE0C"/>
    <w:rsid w:val="66601E0E"/>
    <w:rsid w:val="66B833B9"/>
    <w:rsid w:val="67078384"/>
    <w:rsid w:val="673A2B0C"/>
    <w:rsid w:val="673DAD3E"/>
    <w:rsid w:val="67495054"/>
    <w:rsid w:val="674D92BB"/>
    <w:rsid w:val="67D52F05"/>
    <w:rsid w:val="67EAE83D"/>
    <w:rsid w:val="685343EE"/>
    <w:rsid w:val="685756AE"/>
    <w:rsid w:val="68DDED5B"/>
    <w:rsid w:val="68F190B9"/>
    <w:rsid w:val="693C6DB4"/>
    <w:rsid w:val="69640441"/>
    <w:rsid w:val="697D021D"/>
    <w:rsid w:val="6990E4D4"/>
    <w:rsid w:val="69BC04CD"/>
    <w:rsid w:val="69BF72F0"/>
    <w:rsid w:val="69D1A56D"/>
    <w:rsid w:val="69E0D790"/>
    <w:rsid w:val="69EF144F"/>
    <w:rsid w:val="6A33B229"/>
    <w:rsid w:val="6A69EAF8"/>
    <w:rsid w:val="6A75D4FB"/>
    <w:rsid w:val="6AEE1268"/>
    <w:rsid w:val="6AF8FCE8"/>
    <w:rsid w:val="6B0AF1F5"/>
    <w:rsid w:val="6B6E24EC"/>
    <w:rsid w:val="6B9A56F3"/>
    <w:rsid w:val="6BE850EA"/>
    <w:rsid w:val="6BE91B47"/>
    <w:rsid w:val="6CC1834E"/>
    <w:rsid w:val="6CC277D2"/>
    <w:rsid w:val="6E01A78A"/>
    <w:rsid w:val="6E0878F9"/>
    <w:rsid w:val="6E4292B7"/>
    <w:rsid w:val="6E49F456"/>
    <w:rsid w:val="6E71680A"/>
    <w:rsid w:val="6E8521B4"/>
    <w:rsid w:val="6E89D1D3"/>
    <w:rsid w:val="6EF229E1"/>
    <w:rsid w:val="6EF32788"/>
    <w:rsid w:val="6F4BE70F"/>
    <w:rsid w:val="6FB69627"/>
    <w:rsid w:val="6FEE8BA5"/>
    <w:rsid w:val="7016166B"/>
    <w:rsid w:val="703E47D1"/>
    <w:rsid w:val="704212AF"/>
    <w:rsid w:val="70FAC347"/>
    <w:rsid w:val="70FF8A0C"/>
    <w:rsid w:val="71213494"/>
    <w:rsid w:val="7142231B"/>
    <w:rsid w:val="719A8107"/>
    <w:rsid w:val="71BB29AD"/>
    <w:rsid w:val="71FFF44F"/>
    <w:rsid w:val="7264154B"/>
    <w:rsid w:val="729EB482"/>
    <w:rsid w:val="72C91915"/>
    <w:rsid w:val="72CA5F35"/>
    <w:rsid w:val="72D8D0CE"/>
    <w:rsid w:val="72FCCCB1"/>
    <w:rsid w:val="72FFE1E8"/>
    <w:rsid w:val="7303735B"/>
    <w:rsid w:val="730E9912"/>
    <w:rsid w:val="7313AD70"/>
    <w:rsid w:val="731EE36F"/>
    <w:rsid w:val="734784CC"/>
    <w:rsid w:val="736AD8CB"/>
    <w:rsid w:val="738E240C"/>
    <w:rsid w:val="73CDC02A"/>
    <w:rsid w:val="73D80286"/>
    <w:rsid w:val="73EF97B9"/>
    <w:rsid w:val="748F8651"/>
    <w:rsid w:val="749E22D0"/>
    <w:rsid w:val="74F06837"/>
    <w:rsid w:val="751462F5"/>
    <w:rsid w:val="752FD724"/>
    <w:rsid w:val="75413939"/>
    <w:rsid w:val="75724128"/>
    <w:rsid w:val="758F066B"/>
    <w:rsid w:val="75BB6764"/>
    <w:rsid w:val="75DD87A6"/>
    <w:rsid w:val="75E5FB06"/>
    <w:rsid w:val="75F224B9"/>
    <w:rsid w:val="75F4A5B7"/>
    <w:rsid w:val="762AF9C0"/>
    <w:rsid w:val="764858E2"/>
    <w:rsid w:val="767DA395"/>
    <w:rsid w:val="76BAFAEE"/>
    <w:rsid w:val="76F895F3"/>
    <w:rsid w:val="773F2721"/>
    <w:rsid w:val="7779766F"/>
    <w:rsid w:val="77B8B1FE"/>
    <w:rsid w:val="77CEA96F"/>
    <w:rsid w:val="780BAD42"/>
    <w:rsid w:val="781A76EA"/>
    <w:rsid w:val="782C82A8"/>
    <w:rsid w:val="7874A503"/>
    <w:rsid w:val="78E007D3"/>
    <w:rsid w:val="791546D0"/>
    <w:rsid w:val="79649B6A"/>
    <w:rsid w:val="79899BEC"/>
    <w:rsid w:val="798DAD77"/>
    <w:rsid w:val="79C6BDAC"/>
    <w:rsid w:val="7AA67504"/>
    <w:rsid w:val="7AB96C29"/>
    <w:rsid w:val="7ABA2CCF"/>
    <w:rsid w:val="7AC962F6"/>
    <w:rsid w:val="7B618597"/>
    <w:rsid w:val="7B885A82"/>
    <w:rsid w:val="7B92B173"/>
    <w:rsid w:val="7BAD6015"/>
    <w:rsid w:val="7C072389"/>
    <w:rsid w:val="7C8C2321"/>
    <w:rsid w:val="7C912D44"/>
    <w:rsid w:val="7CA27CCD"/>
    <w:rsid w:val="7D1BB9E3"/>
    <w:rsid w:val="7D6A95FF"/>
    <w:rsid w:val="7D9780B6"/>
    <w:rsid w:val="7DD5A58E"/>
    <w:rsid w:val="7DE9B1F7"/>
    <w:rsid w:val="7E0103B8"/>
    <w:rsid w:val="7E534E19"/>
    <w:rsid w:val="7E749988"/>
    <w:rsid w:val="7E996C6A"/>
    <w:rsid w:val="7EC2C241"/>
    <w:rsid w:val="7EC9CAE8"/>
    <w:rsid w:val="7ECB86D4"/>
    <w:rsid w:val="7EF28F83"/>
    <w:rsid w:val="7F214337"/>
    <w:rsid w:val="7F2270D5"/>
    <w:rsid w:val="7F33888B"/>
    <w:rsid w:val="7F711458"/>
    <w:rsid w:val="7FB6137C"/>
    <w:rsid w:val="7FBEC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F2A09"/>
  <w15:docId w15:val="{608ED243-07E9-46C2-98BF-A5F4D7357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D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007D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25</Words>
  <Characters>2425</Characters>
  <Application>Microsoft Office Word</Application>
  <DocSecurity>0</DocSecurity>
  <Lines>20</Lines>
  <Paragraphs>5</Paragraphs>
  <ScaleCrop>false</ScaleCrop>
  <Company>NHS FIFE</Company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ael McDonnell Murray</dc:creator>
  <cp:lastModifiedBy>Rachael McDonnell Murray</cp:lastModifiedBy>
  <cp:revision>2</cp:revision>
  <dcterms:created xsi:type="dcterms:W3CDTF">2024-10-04T18:58:00Z</dcterms:created>
  <dcterms:modified xsi:type="dcterms:W3CDTF">2024-10-04T18:58:00Z</dcterms:modified>
</cp:coreProperties>
</file>